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51DE4" w14:textId="7E70BCA5" w:rsidR="00660D0C" w:rsidRPr="002B74CF" w:rsidRDefault="009C16DC" w:rsidP="002B74CF">
      <w:pPr>
        <w:jc w:val="center"/>
        <w:rPr>
          <w:rFonts w:ascii="Times New Roman" w:hAnsi="Times New Roman" w:cs="Times New Roman"/>
          <w:szCs w:val="21"/>
        </w:rPr>
      </w:pPr>
      <w:r w:rsidRPr="002B74CF">
        <w:rPr>
          <w:rFonts w:ascii="Times New Roman" w:hAnsi="Times New Roman" w:cs="Times New Roman"/>
          <w:szCs w:val="21"/>
        </w:rPr>
        <w:t>Supplementary Table S1. Clinicopathologic characteristics of the</w:t>
      </w:r>
      <w:r w:rsidR="002C3C93" w:rsidRPr="002B74CF">
        <w:rPr>
          <w:rFonts w:ascii="Times New Roman" w:hAnsi="Times New Roman" w:cs="Times New Roman"/>
          <w:szCs w:val="21"/>
        </w:rPr>
        <w:t xml:space="preserve"> CH cohort</w:t>
      </w:r>
      <w:r w:rsidRPr="002B74CF">
        <w:rPr>
          <w:rFonts w:ascii="Times New Roman" w:hAnsi="Times New Roman" w:cs="Times New Roman"/>
          <w:szCs w:val="21"/>
        </w:rPr>
        <w:t xml:space="preserve"> pancreatic cancer patients from whom the tumor specimens were obtained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9C16DC" w:rsidRPr="002B74CF" w14:paraId="07A160B1" w14:textId="77777777" w:rsidTr="00064516">
        <w:trPr>
          <w:jc w:val="center"/>
        </w:trPr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E69265" w14:textId="4880B728" w:rsidR="009C16DC" w:rsidRPr="002B74CF" w:rsidRDefault="009C16DC" w:rsidP="002B74C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OLE_LINK100"/>
            <w:bookmarkStart w:id="1" w:name="OLE_LINK101"/>
            <w:bookmarkStart w:id="2" w:name="OLE_LINK102"/>
            <w:bookmarkStart w:id="3" w:name="OLE_LINK105"/>
            <w:r w:rsidRPr="002B74CF">
              <w:rPr>
                <w:rFonts w:ascii="Times New Roman" w:hAnsi="Times New Roman" w:cs="Times New Roman"/>
                <w:b/>
                <w:bCs/>
                <w:szCs w:val="21"/>
              </w:rPr>
              <w:t>Clinicopathologic</w:t>
            </w:r>
          </w:p>
          <w:p w14:paraId="1BC4FE59" w14:textId="6A55067B" w:rsidR="009C16DC" w:rsidRPr="002B74CF" w:rsidRDefault="009C16DC" w:rsidP="002B74C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B74CF">
              <w:rPr>
                <w:rFonts w:ascii="Times New Roman" w:hAnsi="Times New Roman" w:cs="Times New Roman"/>
                <w:b/>
                <w:bCs/>
                <w:szCs w:val="21"/>
              </w:rPr>
              <w:t>characteristic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5E622A" w14:textId="4ED66D54" w:rsidR="009C16DC" w:rsidRPr="002B74CF" w:rsidRDefault="009C16DC" w:rsidP="002B74C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B74CF"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E8CA30" w14:textId="132D193E" w:rsidR="009C16DC" w:rsidRPr="002B74CF" w:rsidRDefault="009C16DC" w:rsidP="002B74C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B74CF">
              <w:rPr>
                <w:rFonts w:ascii="Times New Roman" w:hAnsi="Times New Roman" w:cs="Times New Roman"/>
                <w:b/>
                <w:bCs/>
                <w:szCs w:val="21"/>
              </w:rPr>
              <w:t>%</w:t>
            </w:r>
          </w:p>
        </w:tc>
      </w:tr>
      <w:tr w:rsidR="009C16DC" w:rsidRPr="002B74CF" w14:paraId="68E8C0AB" w14:textId="77777777" w:rsidTr="002246BE">
        <w:trPr>
          <w:jc w:val="center"/>
        </w:trPr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55072431" w14:textId="4785B32A" w:rsidR="009C16DC" w:rsidRPr="002B74CF" w:rsidRDefault="009C16DC" w:rsidP="00B02B4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4" w:name="OLE_LINK197"/>
            <w:bookmarkStart w:id="5" w:name="OLE_LINK198"/>
            <w:r w:rsidRPr="002B74CF">
              <w:rPr>
                <w:rFonts w:ascii="Times New Roman" w:hAnsi="Times New Roman" w:cs="Times New Roman"/>
                <w:szCs w:val="21"/>
              </w:rPr>
              <w:t>Median age</w:t>
            </w:r>
            <w:r w:rsidR="0080679E" w:rsidRPr="002B74C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B74CF">
              <w:rPr>
                <w:rFonts w:ascii="Times New Roman" w:hAnsi="Times New Roman" w:cs="Times New Roman"/>
                <w:szCs w:val="21"/>
              </w:rPr>
              <w:t>(N=25)</w:t>
            </w:r>
            <w:bookmarkEnd w:id="4"/>
            <w:bookmarkEnd w:id="5"/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0E0446FE" w14:textId="426AEAD3" w:rsidR="009C16DC" w:rsidRPr="002B74CF" w:rsidRDefault="002C3C93" w:rsidP="002B74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74CF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552433EC" w14:textId="77777777" w:rsidR="009C16DC" w:rsidRPr="002B74CF" w:rsidRDefault="009C16DC" w:rsidP="002B74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C3C93" w:rsidRPr="002B74CF" w14:paraId="087C980C" w14:textId="77777777" w:rsidTr="002246BE">
        <w:trPr>
          <w:jc w:val="center"/>
        </w:trPr>
        <w:tc>
          <w:tcPr>
            <w:tcW w:w="2765" w:type="dxa"/>
            <w:vAlign w:val="center"/>
          </w:tcPr>
          <w:p w14:paraId="44345B74" w14:textId="49127A90" w:rsidR="002C3C93" w:rsidRPr="00B02B41" w:rsidRDefault="002C3C93" w:rsidP="00B02B41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02B41">
              <w:rPr>
                <w:rFonts w:ascii="Times New Roman" w:hAnsi="Times New Roman" w:cs="Times New Roman"/>
                <w:i/>
                <w:iCs/>
                <w:szCs w:val="21"/>
              </w:rPr>
              <w:t>Sex</w:t>
            </w:r>
            <w:r w:rsidR="0080679E" w:rsidRPr="00B02B41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B02B41">
              <w:rPr>
                <w:rFonts w:ascii="Times New Roman" w:hAnsi="Times New Roman" w:cs="Times New Roman"/>
                <w:i/>
                <w:iCs/>
                <w:szCs w:val="21"/>
              </w:rPr>
              <w:t>(N=25)</w:t>
            </w:r>
          </w:p>
        </w:tc>
        <w:tc>
          <w:tcPr>
            <w:tcW w:w="5531" w:type="dxa"/>
            <w:gridSpan w:val="2"/>
            <w:vAlign w:val="center"/>
          </w:tcPr>
          <w:p w14:paraId="0B1D9227" w14:textId="77777777" w:rsidR="002C3C93" w:rsidRPr="002B74CF" w:rsidRDefault="002C3C93" w:rsidP="002B74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16DC" w:rsidRPr="002B74CF" w14:paraId="017AC938" w14:textId="77777777" w:rsidTr="002246BE">
        <w:trPr>
          <w:jc w:val="center"/>
        </w:trPr>
        <w:tc>
          <w:tcPr>
            <w:tcW w:w="2765" w:type="dxa"/>
            <w:vAlign w:val="center"/>
          </w:tcPr>
          <w:p w14:paraId="2EE1A87A" w14:textId="38857105" w:rsidR="009C16DC" w:rsidRPr="002B74CF" w:rsidRDefault="009C16DC" w:rsidP="00B02B41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2B74C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765" w:type="dxa"/>
            <w:vAlign w:val="center"/>
          </w:tcPr>
          <w:p w14:paraId="220918EE" w14:textId="568EF198" w:rsidR="009C16DC" w:rsidRPr="002B74CF" w:rsidRDefault="002246BE" w:rsidP="002B74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74CF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766" w:type="dxa"/>
            <w:vAlign w:val="center"/>
          </w:tcPr>
          <w:p w14:paraId="520E164F" w14:textId="10873155" w:rsidR="009C16DC" w:rsidRPr="002B74CF" w:rsidRDefault="002246BE" w:rsidP="002B74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74CF">
              <w:rPr>
                <w:rFonts w:ascii="Times New Roman" w:hAnsi="Times New Roman" w:cs="Times New Roman"/>
                <w:szCs w:val="21"/>
              </w:rPr>
              <w:t>52</w:t>
            </w:r>
          </w:p>
        </w:tc>
      </w:tr>
      <w:tr w:rsidR="009C16DC" w:rsidRPr="002B74CF" w14:paraId="71599EEF" w14:textId="77777777" w:rsidTr="002246BE">
        <w:trPr>
          <w:jc w:val="center"/>
        </w:trPr>
        <w:tc>
          <w:tcPr>
            <w:tcW w:w="2765" w:type="dxa"/>
            <w:vAlign w:val="center"/>
          </w:tcPr>
          <w:p w14:paraId="5E8607C3" w14:textId="0BB1A14B" w:rsidR="009C16DC" w:rsidRPr="002B74CF" w:rsidRDefault="002C3C93" w:rsidP="00B02B41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2B74C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765" w:type="dxa"/>
            <w:vAlign w:val="center"/>
          </w:tcPr>
          <w:p w14:paraId="56E4BA4D" w14:textId="0ED51E33" w:rsidR="009C16DC" w:rsidRPr="002B74CF" w:rsidRDefault="002246BE" w:rsidP="002B74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74CF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766" w:type="dxa"/>
            <w:vAlign w:val="center"/>
          </w:tcPr>
          <w:p w14:paraId="1FCC07F2" w14:textId="15ABD6CE" w:rsidR="009C16DC" w:rsidRPr="002B74CF" w:rsidRDefault="002246BE" w:rsidP="002B74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74CF">
              <w:rPr>
                <w:rFonts w:ascii="Times New Roman" w:hAnsi="Times New Roman" w:cs="Times New Roman"/>
                <w:szCs w:val="21"/>
              </w:rPr>
              <w:t>48</w:t>
            </w:r>
          </w:p>
        </w:tc>
      </w:tr>
      <w:tr w:rsidR="002246BE" w:rsidRPr="002B74CF" w14:paraId="5804EFD1" w14:textId="77777777" w:rsidTr="002246BE">
        <w:trPr>
          <w:jc w:val="center"/>
        </w:trPr>
        <w:tc>
          <w:tcPr>
            <w:tcW w:w="2765" w:type="dxa"/>
            <w:vAlign w:val="center"/>
          </w:tcPr>
          <w:p w14:paraId="163336BB" w14:textId="352D2F87" w:rsidR="002246BE" w:rsidRPr="00B02B41" w:rsidRDefault="002246BE" w:rsidP="00B02B41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02B41">
              <w:rPr>
                <w:rFonts w:ascii="Times New Roman" w:hAnsi="Times New Roman" w:cs="Times New Roman"/>
                <w:i/>
                <w:iCs/>
                <w:szCs w:val="21"/>
              </w:rPr>
              <w:t>Tumor size</w:t>
            </w:r>
            <w:r w:rsidR="0080679E" w:rsidRPr="00B02B41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B02B41">
              <w:rPr>
                <w:rFonts w:ascii="Times New Roman" w:hAnsi="Times New Roman" w:cs="Times New Roman"/>
                <w:i/>
                <w:iCs/>
                <w:szCs w:val="21"/>
              </w:rPr>
              <w:t>(N=25)</w:t>
            </w:r>
          </w:p>
        </w:tc>
        <w:tc>
          <w:tcPr>
            <w:tcW w:w="5531" w:type="dxa"/>
            <w:gridSpan w:val="2"/>
            <w:vAlign w:val="center"/>
          </w:tcPr>
          <w:p w14:paraId="0BCD24AE" w14:textId="77777777" w:rsidR="002246BE" w:rsidRPr="002B74CF" w:rsidRDefault="002246BE" w:rsidP="002B74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16DC" w:rsidRPr="002B74CF" w14:paraId="6B74E671" w14:textId="77777777" w:rsidTr="002246BE">
        <w:trPr>
          <w:jc w:val="center"/>
        </w:trPr>
        <w:tc>
          <w:tcPr>
            <w:tcW w:w="2765" w:type="dxa"/>
            <w:vAlign w:val="center"/>
          </w:tcPr>
          <w:p w14:paraId="5070FF24" w14:textId="6D5E6F10" w:rsidR="009C16DC" w:rsidRPr="002B74CF" w:rsidRDefault="00B02B41" w:rsidP="00B02B41">
            <w:pPr>
              <w:jc w:val="left"/>
              <w:rPr>
                <w:rFonts w:ascii="Times New Roman" w:hAnsi="Times New Roman" w:cs="Times New Roman"/>
                <w:szCs w:val="21"/>
              </w:rPr>
            </w:pPr>
            <m:oMath>
              <m:r>
                <w:rPr>
                  <w:rFonts w:ascii="Cambria Math" w:hAnsi="Cambria Math" w:cs="Times New Roman"/>
                  <w:szCs w:val="21"/>
                </w:rPr>
                <m:t xml:space="preserve">  ≤4</m:t>
              </m:r>
            </m:oMath>
            <w:r w:rsidR="002C3C93" w:rsidRPr="002B74CF">
              <w:rPr>
                <w:rFonts w:ascii="Times New Roman" w:hAnsi="Times New Roman" w:cs="Times New Roman"/>
                <w:szCs w:val="21"/>
              </w:rPr>
              <w:t>cm</w:t>
            </w:r>
          </w:p>
        </w:tc>
        <w:tc>
          <w:tcPr>
            <w:tcW w:w="2765" w:type="dxa"/>
            <w:vAlign w:val="center"/>
          </w:tcPr>
          <w:p w14:paraId="19F8D63B" w14:textId="09396641" w:rsidR="009C16DC" w:rsidRPr="002B74CF" w:rsidRDefault="002246BE" w:rsidP="002B74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74C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766" w:type="dxa"/>
            <w:vAlign w:val="center"/>
          </w:tcPr>
          <w:p w14:paraId="7A3F5A37" w14:textId="5B35D6CB" w:rsidR="009C16DC" w:rsidRPr="002B74CF" w:rsidRDefault="002246BE" w:rsidP="002B74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74CF">
              <w:rPr>
                <w:rFonts w:ascii="Times New Roman" w:hAnsi="Times New Roman" w:cs="Times New Roman"/>
                <w:szCs w:val="21"/>
              </w:rPr>
              <w:t>36</w:t>
            </w:r>
          </w:p>
        </w:tc>
      </w:tr>
      <w:tr w:rsidR="009C16DC" w:rsidRPr="002B74CF" w14:paraId="00B78A11" w14:textId="77777777" w:rsidTr="002246BE">
        <w:trPr>
          <w:jc w:val="center"/>
        </w:trPr>
        <w:tc>
          <w:tcPr>
            <w:tcW w:w="2765" w:type="dxa"/>
            <w:vAlign w:val="center"/>
          </w:tcPr>
          <w:p w14:paraId="7EB95DA1" w14:textId="05961A49" w:rsidR="009C16DC" w:rsidRPr="002B74CF" w:rsidRDefault="002C3C93" w:rsidP="00B02B41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2B74CF">
              <w:rPr>
                <w:rFonts w:ascii="Times New Roman" w:hAnsi="Times New Roman" w:cs="Times New Roman"/>
                <w:szCs w:val="21"/>
              </w:rPr>
              <w:t>&gt;4cm</w:t>
            </w:r>
          </w:p>
        </w:tc>
        <w:tc>
          <w:tcPr>
            <w:tcW w:w="2765" w:type="dxa"/>
            <w:vAlign w:val="center"/>
          </w:tcPr>
          <w:p w14:paraId="2849EEF0" w14:textId="00481C6D" w:rsidR="009C16DC" w:rsidRPr="002B74CF" w:rsidRDefault="002246BE" w:rsidP="002B74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74CF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766" w:type="dxa"/>
            <w:vAlign w:val="center"/>
          </w:tcPr>
          <w:p w14:paraId="376033FF" w14:textId="1E445FAE" w:rsidR="009C16DC" w:rsidRPr="002B74CF" w:rsidRDefault="002246BE" w:rsidP="002B74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74CF">
              <w:rPr>
                <w:rFonts w:ascii="Times New Roman" w:hAnsi="Times New Roman" w:cs="Times New Roman"/>
                <w:szCs w:val="21"/>
              </w:rPr>
              <w:t>64</w:t>
            </w:r>
          </w:p>
        </w:tc>
      </w:tr>
      <w:tr w:rsidR="002C3C93" w:rsidRPr="002B74CF" w14:paraId="7ED182C9" w14:textId="77777777" w:rsidTr="002246BE">
        <w:trPr>
          <w:jc w:val="center"/>
        </w:trPr>
        <w:tc>
          <w:tcPr>
            <w:tcW w:w="2765" w:type="dxa"/>
            <w:vAlign w:val="center"/>
          </w:tcPr>
          <w:p w14:paraId="54B022C4" w14:textId="73360331" w:rsidR="002C3C93" w:rsidRPr="00B02B41" w:rsidRDefault="002C3C93" w:rsidP="00B02B41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02B41">
              <w:rPr>
                <w:rFonts w:ascii="Times New Roman" w:hAnsi="Times New Roman" w:cs="Times New Roman"/>
                <w:i/>
                <w:iCs/>
                <w:szCs w:val="21"/>
              </w:rPr>
              <w:t>T category (N = 25)</w:t>
            </w:r>
          </w:p>
        </w:tc>
        <w:tc>
          <w:tcPr>
            <w:tcW w:w="2765" w:type="dxa"/>
            <w:vAlign w:val="center"/>
          </w:tcPr>
          <w:p w14:paraId="0432A9AD" w14:textId="77777777" w:rsidR="002C3C93" w:rsidRPr="002B74CF" w:rsidRDefault="002C3C93" w:rsidP="002B74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6" w:type="dxa"/>
            <w:vAlign w:val="center"/>
          </w:tcPr>
          <w:p w14:paraId="26A40E9E" w14:textId="77777777" w:rsidR="002C3C93" w:rsidRPr="002B74CF" w:rsidRDefault="002C3C93" w:rsidP="002B74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C3C93" w:rsidRPr="002B74CF" w14:paraId="6040A78F" w14:textId="77777777" w:rsidTr="002246BE">
        <w:trPr>
          <w:jc w:val="center"/>
        </w:trPr>
        <w:tc>
          <w:tcPr>
            <w:tcW w:w="2765" w:type="dxa"/>
            <w:vAlign w:val="center"/>
          </w:tcPr>
          <w:p w14:paraId="4561D8F3" w14:textId="58070F0D" w:rsidR="002C3C93" w:rsidRPr="002B74CF" w:rsidRDefault="002C3C93" w:rsidP="00B02B41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2B74CF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2765" w:type="dxa"/>
            <w:vAlign w:val="center"/>
          </w:tcPr>
          <w:p w14:paraId="55CCC64E" w14:textId="7B9DDBDE" w:rsidR="002C3C93" w:rsidRPr="002B74CF" w:rsidRDefault="004F233D" w:rsidP="002B74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74CF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766" w:type="dxa"/>
            <w:vAlign w:val="center"/>
          </w:tcPr>
          <w:p w14:paraId="2BE08AFC" w14:textId="66B6AE7D" w:rsidR="002C3C93" w:rsidRPr="002B74CF" w:rsidRDefault="004F233D" w:rsidP="002B74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74CF">
              <w:rPr>
                <w:rFonts w:ascii="Times New Roman" w:hAnsi="Times New Roman" w:cs="Times New Roman"/>
                <w:szCs w:val="21"/>
              </w:rPr>
              <w:t>32</w:t>
            </w:r>
          </w:p>
        </w:tc>
      </w:tr>
      <w:tr w:rsidR="002C3C93" w:rsidRPr="002B74CF" w14:paraId="4C384AA7" w14:textId="77777777" w:rsidTr="002246BE">
        <w:trPr>
          <w:jc w:val="center"/>
        </w:trPr>
        <w:tc>
          <w:tcPr>
            <w:tcW w:w="2765" w:type="dxa"/>
            <w:vAlign w:val="center"/>
          </w:tcPr>
          <w:p w14:paraId="6F46AB35" w14:textId="21D95CA3" w:rsidR="002C3C93" w:rsidRPr="002B74CF" w:rsidRDefault="002C3C93" w:rsidP="00B02B41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2B74CF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2765" w:type="dxa"/>
            <w:vAlign w:val="center"/>
          </w:tcPr>
          <w:p w14:paraId="0523037F" w14:textId="3E8C3C29" w:rsidR="002C3C93" w:rsidRPr="002B74CF" w:rsidRDefault="002246BE" w:rsidP="002B74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74C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766" w:type="dxa"/>
            <w:vAlign w:val="center"/>
          </w:tcPr>
          <w:p w14:paraId="2B49E08D" w14:textId="1D13EDFE" w:rsidR="002C3C93" w:rsidRPr="002B74CF" w:rsidRDefault="002246BE" w:rsidP="002B74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74CF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2C3C93" w:rsidRPr="002B74CF" w14:paraId="0BB85F96" w14:textId="77777777" w:rsidTr="002246BE">
        <w:trPr>
          <w:jc w:val="center"/>
        </w:trPr>
        <w:tc>
          <w:tcPr>
            <w:tcW w:w="2765" w:type="dxa"/>
            <w:vAlign w:val="center"/>
          </w:tcPr>
          <w:p w14:paraId="20149A89" w14:textId="1FF53565" w:rsidR="002C3C93" w:rsidRPr="002B74CF" w:rsidRDefault="002C3C93" w:rsidP="00B02B41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2B74CF">
              <w:rPr>
                <w:rFonts w:ascii="Times New Roman" w:hAnsi="Times New Roman" w:cs="Times New Roman"/>
                <w:szCs w:val="21"/>
              </w:rPr>
              <w:t>T4</w:t>
            </w:r>
          </w:p>
        </w:tc>
        <w:tc>
          <w:tcPr>
            <w:tcW w:w="2765" w:type="dxa"/>
            <w:vAlign w:val="center"/>
          </w:tcPr>
          <w:p w14:paraId="517940F3" w14:textId="285BC04D" w:rsidR="002C3C93" w:rsidRPr="002B74CF" w:rsidRDefault="002246BE" w:rsidP="002B74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74CF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766" w:type="dxa"/>
            <w:vAlign w:val="center"/>
          </w:tcPr>
          <w:p w14:paraId="33BD998C" w14:textId="66A87B33" w:rsidR="002C3C93" w:rsidRPr="002B74CF" w:rsidRDefault="002246BE" w:rsidP="002B74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74CF">
              <w:rPr>
                <w:rFonts w:ascii="Times New Roman" w:hAnsi="Times New Roman" w:cs="Times New Roman"/>
                <w:szCs w:val="21"/>
              </w:rPr>
              <w:t>56</w:t>
            </w:r>
          </w:p>
        </w:tc>
      </w:tr>
      <w:tr w:rsidR="002C3C93" w:rsidRPr="002B74CF" w14:paraId="58CF9341" w14:textId="77777777" w:rsidTr="002246BE">
        <w:trPr>
          <w:jc w:val="center"/>
        </w:trPr>
        <w:tc>
          <w:tcPr>
            <w:tcW w:w="2765" w:type="dxa"/>
            <w:vAlign w:val="center"/>
          </w:tcPr>
          <w:p w14:paraId="168030E7" w14:textId="21851CCB" w:rsidR="002C3C93" w:rsidRPr="00B02B41" w:rsidRDefault="002C3C93" w:rsidP="00B02B41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02B41">
              <w:rPr>
                <w:rFonts w:ascii="Times New Roman" w:hAnsi="Times New Roman" w:cs="Times New Roman"/>
                <w:i/>
                <w:iCs/>
                <w:szCs w:val="21"/>
              </w:rPr>
              <w:t>N category</w:t>
            </w:r>
            <w:r w:rsidR="0080679E" w:rsidRPr="00B02B41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B02B41">
              <w:rPr>
                <w:rFonts w:ascii="Times New Roman" w:hAnsi="Times New Roman" w:cs="Times New Roman"/>
                <w:i/>
                <w:iCs/>
                <w:szCs w:val="21"/>
              </w:rPr>
              <w:t>(N=25)</w:t>
            </w:r>
          </w:p>
        </w:tc>
        <w:tc>
          <w:tcPr>
            <w:tcW w:w="2765" w:type="dxa"/>
            <w:vAlign w:val="center"/>
          </w:tcPr>
          <w:p w14:paraId="4EE0C4C4" w14:textId="77777777" w:rsidR="002C3C93" w:rsidRPr="002B74CF" w:rsidRDefault="002C3C93" w:rsidP="002B74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6" w:type="dxa"/>
            <w:vAlign w:val="center"/>
          </w:tcPr>
          <w:p w14:paraId="1FE96B8C" w14:textId="77777777" w:rsidR="002C3C93" w:rsidRPr="002B74CF" w:rsidRDefault="002C3C93" w:rsidP="002B74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C3C93" w:rsidRPr="002B74CF" w14:paraId="71675CDD" w14:textId="77777777" w:rsidTr="002246BE">
        <w:trPr>
          <w:jc w:val="center"/>
        </w:trPr>
        <w:tc>
          <w:tcPr>
            <w:tcW w:w="2765" w:type="dxa"/>
            <w:vAlign w:val="center"/>
          </w:tcPr>
          <w:p w14:paraId="49230D55" w14:textId="43B45EBE" w:rsidR="002C3C93" w:rsidRPr="002B74CF" w:rsidRDefault="002C3C93" w:rsidP="00B02B41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2B74CF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2765" w:type="dxa"/>
            <w:vAlign w:val="center"/>
          </w:tcPr>
          <w:p w14:paraId="60C3612D" w14:textId="548F0708" w:rsidR="002C3C93" w:rsidRPr="002B74CF" w:rsidRDefault="002246BE" w:rsidP="002B74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74C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766" w:type="dxa"/>
            <w:vAlign w:val="center"/>
          </w:tcPr>
          <w:p w14:paraId="4273D962" w14:textId="5E8D84C5" w:rsidR="002C3C93" w:rsidRPr="002B74CF" w:rsidRDefault="002246BE" w:rsidP="002B74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74CF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2C3C93" w:rsidRPr="002B74CF" w14:paraId="4DB6FC97" w14:textId="77777777" w:rsidTr="002246BE">
        <w:trPr>
          <w:jc w:val="center"/>
        </w:trPr>
        <w:tc>
          <w:tcPr>
            <w:tcW w:w="2765" w:type="dxa"/>
            <w:vAlign w:val="center"/>
          </w:tcPr>
          <w:p w14:paraId="1506C223" w14:textId="79A38034" w:rsidR="002C3C93" w:rsidRPr="002B74CF" w:rsidRDefault="002C3C93" w:rsidP="00B02B41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2B74CF">
              <w:rPr>
                <w:rFonts w:ascii="Times New Roman" w:hAnsi="Times New Roman" w:cs="Times New Roman"/>
                <w:szCs w:val="21"/>
              </w:rPr>
              <w:t>N1</w:t>
            </w:r>
          </w:p>
        </w:tc>
        <w:tc>
          <w:tcPr>
            <w:tcW w:w="2765" w:type="dxa"/>
            <w:vAlign w:val="center"/>
          </w:tcPr>
          <w:p w14:paraId="3F527B1A" w14:textId="3B2FC44D" w:rsidR="002C3C93" w:rsidRPr="002B74CF" w:rsidRDefault="002246BE" w:rsidP="002B74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74CF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766" w:type="dxa"/>
            <w:vAlign w:val="center"/>
          </w:tcPr>
          <w:p w14:paraId="5A496BBC" w14:textId="798A132A" w:rsidR="002C3C93" w:rsidRPr="002B74CF" w:rsidRDefault="002246BE" w:rsidP="002B74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74CF">
              <w:rPr>
                <w:rFonts w:ascii="Times New Roman" w:hAnsi="Times New Roman" w:cs="Times New Roman"/>
                <w:szCs w:val="21"/>
              </w:rPr>
              <w:t>64</w:t>
            </w:r>
          </w:p>
        </w:tc>
      </w:tr>
      <w:tr w:rsidR="002C3C93" w:rsidRPr="002B74CF" w14:paraId="6E59F776" w14:textId="77777777" w:rsidTr="002246BE">
        <w:trPr>
          <w:jc w:val="center"/>
        </w:trPr>
        <w:tc>
          <w:tcPr>
            <w:tcW w:w="2765" w:type="dxa"/>
            <w:vAlign w:val="center"/>
          </w:tcPr>
          <w:p w14:paraId="4AFF93BA" w14:textId="0B512A95" w:rsidR="002C3C93" w:rsidRPr="002B74CF" w:rsidRDefault="002C3C93" w:rsidP="00B02B41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6" w:name="OLE_LINK103"/>
            <w:bookmarkStart w:id="7" w:name="OLE_LINK104"/>
            <w:r w:rsidRPr="002B74CF">
              <w:rPr>
                <w:rFonts w:ascii="Times New Roman" w:hAnsi="Times New Roman" w:cs="Times New Roman"/>
                <w:szCs w:val="21"/>
              </w:rPr>
              <w:t>N2</w:t>
            </w:r>
          </w:p>
        </w:tc>
        <w:tc>
          <w:tcPr>
            <w:tcW w:w="2765" w:type="dxa"/>
            <w:vAlign w:val="center"/>
          </w:tcPr>
          <w:p w14:paraId="49D33012" w14:textId="328A8648" w:rsidR="002C3C93" w:rsidRPr="002B74CF" w:rsidRDefault="002246BE" w:rsidP="002B74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74C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766" w:type="dxa"/>
            <w:vAlign w:val="center"/>
          </w:tcPr>
          <w:p w14:paraId="45E7F2CA" w14:textId="54D0175C" w:rsidR="002C3C93" w:rsidRPr="002B74CF" w:rsidRDefault="002246BE" w:rsidP="002B74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74CF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2C3C93" w:rsidRPr="002B74CF" w14:paraId="588ACCAC" w14:textId="77777777" w:rsidTr="002246BE">
        <w:trPr>
          <w:jc w:val="center"/>
        </w:trPr>
        <w:tc>
          <w:tcPr>
            <w:tcW w:w="2765" w:type="dxa"/>
            <w:vAlign w:val="center"/>
          </w:tcPr>
          <w:p w14:paraId="0C776008" w14:textId="0AAE6DEB" w:rsidR="002C3C93" w:rsidRPr="00B02B41" w:rsidRDefault="002C3C93" w:rsidP="00B02B41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02B41">
              <w:rPr>
                <w:rFonts w:ascii="Times New Roman" w:hAnsi="Times New Roman" w:cs="Times New Roman"/>
                <w:i/>
                <w:iCs/>
                <w:szCs w:val="21"/>
              </w:rPr>
              <w:t>M category</w:t>
            </w:r>
            <w:r w:rsidR="0080679E" w:rsidRPr="00B02B41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B02B41">
              <w:rPr>
                <w:rFonts w:ascii="Times New Roman" w:hAnsi="Times New Roman" w:cs="Times New Roman"/>
                <w:i/>
                <w:iCs/>
                <w:szCs w:val="21"/>
              </w:rPr>
              <w:t>(N=25)</w:t>
            </w:r>
          </w:p>
        </w:tc>
        <w:tc>
          <w:tcPr>
            <w:tcW w:w="2765" w:type="dxa"/>
            <w:vAlign w:val="center"/>
          </w:tcPr>
          <w:p w14:paraId="5AABD79D" w14:textId="77777777" w:rsidR="002C3C93" w:rsidRPr="002B74CF" w:rsidRDefault="002C3C93" w:rsidP="002B74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6" w:type="dxa"/>
            <w:vAlign w:val="center"/>
          </w:tcPr>
          <w:p w14:paraId="0D7B9188" w14:textId="77777777" w:rsidR="002C3C93" w:rsidRPr="002B74CF" w:rsidRDefault="002C3C93" w:rsidP="002B74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C3C93" w:rsidRPr="002B74CF" w14:paraId="5557AB57" w14:textId="77777777" w:rsidTr="002246BE">
        <w:trPr>
          <w:jc w:val="center"/>
        </w:trPr>
        <w:tc>
          <w:tcPr>
            <w:tcW w:w="2765" w:type="dxa"/>
            <w:vAlign w:val="center"/>
          </w:tcPr>
          <w:p w14:paraId="5FDABA26" w14:textId="63CD6C97" w:rsidR="002C3C93" w:rsidRPr="002B74CF" w:rsidRDefault="002C3C93" w:rsidP="00B02B41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2B74CF">
              <w:rPr>
                <w:rFonts w:ascii="Times New Roman" w:hAnsi="Times New Roman" w:cs="Times New Roman"/>
                <w:szCs w:val="21"/>
              </w:rPr>
              <w:t>M0</w:t>
            </w:r>
          </w:p>
        </w:tc>
        <w:tc>
          <w:tcPr>
            <w:tcW w:w="2765" w:type="dxa"/>
            <w:vAlign w:val="center"/>
          </w:tcPr>
          <w:p w14:paraId="65243193" w14:textId="4B446BA3" w:rsidR="002C3C93" w:rsidRPr="002B74CF" w:rsidRDefault="002246BE" w:rsidP="002B74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74CF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766" w:type="dxa"/>
            <w:vAlign w:val="center"/>
          </w:tcPr>
          <w:p w14:paraId="388EB237" w14:textId="3A91C3D9" w:rsidR="002C3C93" w:rsidRPr="002B74CF" w:rsidRDefault="002246BE" w:rsidP="002B74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74CF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2C3C93" w:rsidRPr="002B74CF" w14:paraId="2AB8A672" w14:textId="77777777" w:rsidTr="002246BE">
        <w:trPr>
          <w:jc w:val="center"/>
        </w:trPr>
        <w:tc>
          <w:tcPr>
            <w:tcW w:w="2765" w:type="dxa"/>
            <w:vAlign w:val="center"/>
          </w:tcPr>
          <w:p w14:paraId="1F550DC3" w14:textId="50443006" w:rsidR="002C3C93" w:rsidRPr="002B74CF" w:rsidRDefault="002C3C93" w:rsidP="00B02B41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2B74CF">
              <w:rPr>
                <w:rFonts w:ascii="Times New Roman" w:hAnsi="Times New Roman" w:cs="Times New Roman"/>
                <w:szCs w:val="21"/>
              </w:rPr>
              <w:t>M1</w:t>
            </w:r>
          </w:p>
        </w:tc>
        <w:tc>
          <w:tcPr>
            <w:tcW w:w="2765" w:type="dxa"/>
            <w:vAlign w:val="center"/>
          </w:tcPr>
          <w:p w14:paraId="1CFDAD8F" w14:textId="732DBDFC" w:rsidR="002C3C93" w:rsidRPr="002B74CF" w:rsidRDefault="002246BE" w:rsidP="002B74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74CF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766" w:type="dxa"/>
            <w:vAlign w:val="center"/>
          </w:tcPr>
          <w:p w14:paraId="4AF817DF" w14:textId="4ADF9199" w:rsidR="002C3C93" w:rsidRPr="002B74CF" w:rsidRDefault="002246BE" w:rsidP="002B74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74CF">
              <w:rPr>
                <w:rFonts w:ascii="Times New Roman" w:hAnsi="Times New Roman" w:cs="Times New Roman"/>
                <w:szCs w:val="21"/>
              </w:rPr>
              <w:t>40</w:t>
            </w:r>
          </w:p>
        </w:tc>
      </w:tr>
      <w:tr w:rsidR="002C3C93" w:rsidRPr="002B74CF" w14:paraId="68E98E25" w14:textId="77777777" w:rsidTr="002246BE">
        <w:trPr>
          <w:jc w:val="center"/>
        </w:trPr>
        <w:tc>
          <w:tcPr>
            <w:tcW w:w="2765" w:type="dxa"/>
            <w:vAlign w:val="center"/>
          </w:tcPr>
          <w:p w14:paraId="08D6347D" w14:textId="60BB7F80" w:rsidR="002C3C93" w:rsidRPr="00B02B41" w:rsidRDefault="002C3C93" w:rsidP="00B02B41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02B41">
              <w:rPr>
                <w:rFonts w:ascii="Times New Roman" w:hAnsi="Times New Roman" w:cs="Times New Roman"/>
                <w:i/>
                <w:iCs/>
                <w:szCs w:val="21"/>
              </w:rPr>
              <w:t>TNM category</w:t>
            </w:r>
            <w:r w:rsidR="0080679E" w:rsidRPr="00B02B41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B02B41">
              <w:rPr>
                <w:rFonts w:ascii="Times New Roman" w:hAnsi="Times New Roman" w:cs="Times New Roman"/>
                <w:i/>
                <w:iCs/>
                <w:szCs w:val="21"/>
              </w:rPr>
              <w:t>(N=25)</w:t>
            </w:r>
          </w:p>
        </w:tc>
        <w:tc>
          <w:tcPr>
            <w:tcW w:w="2765" w:type="dxa"/>
            <w:vAlign w:val="center"/>
          </w:tcPr>
          <w:p w14:paraId="1CA8676B" w14:textId="77777777" w:rsidR="002C3C93" w:rsidRPr="002B74CF" w:rsidRDefault="002C3C93" w:rsidP="002B74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6" w:type="dxa"/>
            <w:vAlign w:val="center"/>
          </w:tcPr>
          <w:p w14:paraId="03943CB5" w14:textId="77777777" w:rsidR="002C3C93" w:rsidRPr="002B74CF" w:rsidRDefault="002C3C93" w:rsidP="002B74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C3C93" w:rsidRPr="002B74CF" w14:paraId="46AAC0B8" w14:textId="77777777" w:rsidTr="002246BE">
        <w:trPr>
          <w:jc w:val="center"/>
        </w:trPr>
        <w:tc>
          <w:tcPr>
            <w:tcW w:w="2765" w:type="dxa"/>
            <w:vAlign w:val="center"/>
          </w:tcPr>
          <w:p w14:paraId="489A1C08" w14:textId="2874F607" w:rsidR="002C3C93" w:rsidRPr="002B74CF" w:rsidRDefault="002C3C93" w:rsidP="00B02B41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2B74CF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2B74CF">
              <w:rPr>
                <w:rFonts w:ascii="Times New Roman" w:eastAsia="宋体" w:hAnsi="Times New Roman" w:cs="Times New Roman"/>
                <w:szCs w:val="21"/>
              </w:rPr>
              <w:instrText xml:space="preserve"> = 2 \* ROMAN </w:instrText>
            </w:r>
            <w:r w:rsidRPr="002B74CF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B74CF">
              <w:rPr>
                <w:rFonts w:ascii="Times New Roman" w:eastAsia="宋体" w:hAnsi="Times New Roman" w:cs="Times New Roman"/>
                <w:noProof/>
                <w:szCs w:val="21"/>
              </w:rPr>
              <w:t>II</w:t>
            </w:r>
            <w:r w:rsidRPr="002B74CF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765" w:type="dxa"/>
            <w:vAlign w:val="center"/>
          </w:tcPr>
          <w:p w14:paraId="5B3241BC" w14:textId="5EE7B673" w:rsidR="002C3C93" w:rsidRPr="002B74CF" w:rsidRDefault="00EE6C76" w:rsidP="002B74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74CF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766" w:type="dxa"/>
            <w:vAlign w:val="center"/>
          </w:tcPr>
          <w:p w14:paraId="3210B98A" w14:textId="6DB8A80F" w:rsidR="002C3C93" w:rsidRPr="002B74CF" w:rsidRDefault="00EE6C76" w:rsidP="002B74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74CF">
              <w:rPr>
                <w:rFonts w:ascii="Times New Roman" w:hAnsi="Times New Roman" w:cs="Times New Roman"/>
                <w:szCs w:val="21"/>
              </w:rPr>
              <w:t>32</w:t>
            </w:r>
          </w:p>
        </w:tc>
      </w:tr>
      <w:tr w:rsidR="002C3C93" w:rsidRPr="002B74CF" w14:paraId="42CAD56F" w14:textId="77777777" w:rsidTr="00064516">
        <w:trPr>
          <w:jc w:val="center"/>
        </w:trPr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1FB027AA" w14:textId="2D8EA005" w:rsidR="002C3C93" w:rsidRPr="002B74CF" w:rsidRDefault="002C3C93" w:rsidP="00B02B41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2B74CF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2B74CF">
              <w:rPr>
                <w:rFonts w:ascii="Times New Roman" w:eastAsia="宋体" w:hAnsi="Times New Roman" w:cs="Times New Roman"/>
                <w:szCs w:val="21"/>
              </w:rPr>
              <w:instrText xml:space="preserve"> = 3 \* ROMAN </w:instrText>
            </w:r>
            <w:r w:rsidRPr="002B74CF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B74CF">
              <w:rPr>
                <w:rFonts w:ascii="Times New Roman" w:eastAsia="宋体" w:hAnsi="Times New Roman" w:cs="Times New Roman"/>
                <w:noProof/>
                <w:szCs w:val="21"/>
              </w:rPr>
              <w:t>III</w:t>
            </w:r>
            <w:r w:rsidRPr="002B74CF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B74CF">
              <w:rPr>
                <w:rFonts w:ascii="Times New Roman" w:hAnsi="Times New Roman" w:cs="Times New Roman"/>
                <w:szCs w:val="21"/>
              </w:rPr>
              <w:t>-</w:t>
            </w:r>
            <w:r w:rsidRPr="002B74CF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2B74CF">
              <w:rPr>
                <w:rFonts w:ascii="Times New Roman" w:eastAsia="宋体" w:hAnsi="Times New Roman" w:cs="Times New Roman"/>
                <w:szCs w:val="21"/>
              </w:rPr>
              <w:instrText xml:space="preserve"> = 4 \* ROMAN </w:instrText>
            </w:r>
            <w:r w:rsidRPr="002B74CF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B74CF">
              <w:rPr>
                <w:rFonts w:ascii="Times New Roman" w:eastAsia="宋体" w:hAnsi="Times New Roman" w:cs="Times New Roman"/>
                <w:noProof/>
                <w:szCs w:val="21"/>
              </w:rPr>
              <w:t>IV</w:t>
            </w:r>
            <w:r w:rsidRPr="002B74CF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43EE6FE9" w14:textId="5EFA6FCA" w:rsidR="002C3C93" w:rsidRPr="002B74CF" w:rsidRDefault="002246BE" w:rsidP="002B74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74CF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2766" w:type="dxa"/>
            <w:tcBorders>
              <w:bottom w:val="single" w:sz="12" w:space="0" w:color="auto"/>
            </w:tcBorders>
            <w:vAlign w:val="center"/>
          </w:tcPr>
          <w:p w14:paraId="2D481E9A" w14:textId="09C29C61" w:rsidR="002C3C93" w:rsidRPr="002B74CF" w:rsidRDefault="002246BE" w:rsidP="002B74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74CF">
              <w:rPr>
                <w:rFonts w:ascii="Times New Roman" w:hAnsi="Times New Roman" w:cs="Times New Roman"/>
                <w:szCs w:val="21"/>
              </w:rPr>
              <w:t>68</w:t>
            </w:r>
          </w:p>
        </w:tc>
      </w:tr>
      <w:bookmarkEnd w:id="0"/>
      <w:bookmarkEnd w:id="1"/>
      <w:bookmarkEnd w:id="2"/>
      <w:bookmarkEnd w:id="3"/>
      <w:bookmarkEnd w:id="6"/>
      <w:bookmarkEnd w:id="7"/>
    </w:tbl>
    <w:p w14:paraId="254EDDA8" w14:textId="77777777" w:rsidR="0047431C" w:rsidRDefault="0047431C" w:rsidP="009B1F7B">
      <w:pPr>
        <w:jc w:val="center"/>
        <w:rPr>
          <w:rFonts w:ascii="Times New Roman" w:hAnsi="Times New Roman" w:cs="Times New Roman"/>
          <w:szCs w:val="21"/>
        </w:rPr>
      </w:pPr>
    </w:p>
    <w:p w14:paraId="0272E126" w14:textId="77777777" w:rsidR="0047431C" w:rsidRDefault="0047431C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50F4F56D" w14:textId="5D9A45C1" w:rsidR="009B1F7B" w:rsidRPr="00CE719E" w:rsidRDefault="009B1F7B" w:rsidP="009B1F7B">
      <w:pPr>
        <w:jc w:val="center"/>
        <w:rPr>
          <w:rFonts w:ascii="Times New Roman" w:hAnsi="Times New Roman" w:cs="Times New Roman"/>
          <w:szCs w:val="21"/>
        </w:rPr>
      </w:pPr>
      <w:r w:rsidRPr="00CE719E">
        <w:rPr>
          <w:rFonts w:ascii="Times New Roman" w:hAnsi="Times New Roman" w:cs="Times New Roman"/>
          <w:szCs w:val="21"/>
        </w:rPr>
        <w:lastRenderedPageBreak/>
        <w:t xml:space="preserve">Supplementary Table S2. Clinicopathologic characteristics of the TCGA cohort pancreatic </w:t>
      </w:r>
      <w:bookmarkStart w:id="8" w:name="OLE_LINK108"/>
      <w:bookmarkStart w:id="9" w:name="OLE_LINK109"/>
      <w:r w:rsidRPr="00CE719E">
        <w:rPr>
          <w:rFonts w:ascii="Times New Roman" w:hAnsi="Times New Roman" w:cs="Times New Roman"/>
          <w:szCs w:val="21"/>
        </w:rPr>
        <w:t>cancer patients from whom the tumor specimens were obtained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9B1F7B" w:rsidRPr="00CE719E" w14:paraId="16A7E2EE" w14:textId="77777777" w:rsidTr="004364BA">
        <w:trPr>
          <w:jc w:val="center"/>
        </w:trPr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783AC6" w14:textId="77777777" w:rsidR="009B1F7B" w:rsidRPr="00CE719E" w:rsidRDefault="009B1F7B" w:rsidP="004364B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0" w:name="OLE_LINK1"/>
            <w:bookmarkStart w:id="11" w:name="OLE_LINK2"/>
            <w:bookmarkEnd w:id="8"/>
            <w:bookmarkEnd w:id="9"/>
            <w:r w:rsidRPr="00CE719E">
              <w:rPr>
                <w:rFonts w:ascii="Times New Roman" w:hAnsi="Times New Roman" w:cs="Times New Roman"/>
                <w:b/>
                <w:bCs/>
                <w:szCs w:val="21"/>
              </w:rPr>
              <w:t>Clinicopathologic</w:t>
            </w:r>
          </w:p>
          <w:p w14:paraId="7F73B882" w14:textId="77777777" w:rsidR="009B1F7B" w:rsidRPr="00CE719E" w:rsidRDefault="009B1F7B" w:rsidP="004364B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719E">
              <w:rPr>
                <w:rFonts w:ascii="Times New Roman" w:hAnsi="Times New Roman" w:cs="Times New Roman"/>
                <w:b/>
                <w:bCs/>
                <w:szCs w:val="21"/>
              </w:rPr>
              <w:t>characteristic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7A59BA" w14:textId="77777777" w:rsidR="009B1F7B" w:rsidRPr="00CE719E" w:rsidRDefault="009B1F7B" w:rsidP="004364B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719E"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D0E9D9" w14:textId="77777777" w:rsidR="009B1F7B" w:rsidRPr="00CE719E" w:rsidRDefault="009B1F7B" w:rsidP="004364B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719E">
              <w:rPr>
                <w:rFonts w:ascii="Times New Roman" w:hAnsi="Times New Roman" w:cs="Times New Roman"/>
                <w:b/>
                <w:bCs/>
                <w:szCs w:val="21"/>
              </w:rPr>
              <w:t>%</w:t>
            </w:r>
          </w:p>
        </w:tc>
      </w:tr>
      <w:tr w:rsidR="009B1F7B" w:rsidRPr="00CE719E" w14:paraId="53E9DDDE" w14:textId="77777777" w:rsidTr="004364BA">
        <w:trPr>
          <w:jc w:val="center"/>
        </w:trPr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41B987AC" w14:textId="77777777" w:rsidR="009B1F7B" w:rsidRPr="00CE719E" w:rsidRDefault="009B1F7B" w:rsidP="004364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E719E">
              <w:rPr>
                <w:rFonts w:ascii="Times New Roman" w:hAnsi="Times New Roman" w:cs="Times New Roman"/>
                <w:szCs w:val="21"/>
              </w:rPr>
              <w:t>Median age (N=171)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0596A8B4" w14:textId="77777777" w:rsidR="009B1F7B" w:rsidRPr="00CE719E" w:rsidRDefault="009B1F7B" w:rsidP="004364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719E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7FD2C559" w14:textId="77777777" w:rsidR="009B1F7B" w:rsidRPr="00CE719E" w:rsidRDefault="009B1F7B" w:rsidP="004364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B1F7B" w:rsidRPr="00CE719E" w14:paraId="7505EDF1" w14:textId="77777777" w:rsidTr="004364BA">
        <w:trPr>
          <w:jc w:val="center"/>
        </w:trPr>
        <w:tc>
          <w:tcPr>
            <w:tcW w:w="2765" w:type="dxa"/>
            <w:vAlign w:val="center"/>
          </w:tcPr>
          <w:p w14:paraId="4DF17520" w14:textId="77777777" w:rsidR="009B1F7B" w:rsidRPr="007967C6" w:rsidRDefault="009B1F7B" w:rsidP="004364B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67C6">
              <w:rPr>
                <w:rFonts w:ascii="Times New Roman" w:hAnsi="Times New Roman" w:cs="Times New Roman"/>
                <w:i/>
                <w:iCs/>
                <w:szCs w:val="21"/>
              </w:rPr>
              <w:t>Race (N=171)</w:t>
            </w:r>
          </w:p>
        </w:tc>
        <w:tc>
          <w:tcPr>
            <w:tcW w:w="2765" w:type="dxa"/>
            <w:vAlign w:val="center"/>
          </w:tcPr>
          <w:p w14:paraId="4327208B" w14:textId="77777777" w:rsidR="009B1F7B" w:rsidRPr="00CE719E" w:rsidRDefault="009B1F7B" w:rsidP="004364B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6" w:type="dxa"/>
            <w:vAlign w:val="center"/>
          </w:tcPr>
          <w:p w14:paraId="4F185F1E" w14:textId="77777777" w:rsidR="009B1F7B" w:rsidRPr="00CE719E" w:rsidRDefault="009B1F7B" w:rsidP="004364B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B1F7B" w:rsidRPr="00CE719E" w14:paraId="4C9B776D" w14:textId="77777777" w:rsidTr="004364BA">
        <w:trPr>
          <w:jc w:val="center"/>
        </w:trPr>
        <w:tc>
          <w:tcPr>
            <w:tcW w:w="2765" w:type="dxa"/>
            <w:vAlign w:val="center"/>
          </w:tcPr>
          <w:p w14:paraId="7F8633E7" w14:textId="77777777" w:rsidR="009B1F7B" w:rsidRPr="00CE719E" w:rsidRDefault="009B1F7B" w:rsidP="004364BA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CE719E">
              <w:rPr>
                <w:rFonts w:ascii="Times New Roman" w:hAnsi="Times New Roman" w:cs="Times New Roman"/>
                <w:szCs w:val="21"/>
              </w:rPr>
              <w:t>Asian</w:t>
            </w:r>
          </w:p>
        </w:tc>
        <w:tc>
          <w:tcPr>
            <w:tcW w:w="2765" w:type="dxa"/>
            <w:vAlign w:val="center"/>
          </w:tcPr>
          <w:p w14:paraId="5A8220C6" w14:textId="77777777" w:rsidR="009B1F7B" w:rsidRPr="00CE719E" w:rsidRDefault="009B1F7B" w:rsidP="004364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719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766" w:type="dxa"/>
            <w:vAlign w:val="center"/>
          </w:tcPr>
          <w:p w14:paraId="4D302F82" w14:textId="77777777" w:rsidR="009B1F7B" w:rsidRPr="00CE719E" w:rsidRDefault="009B1F7B" w:rsidP="004364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719E">
              <w:rPr>
                <w:rFonts w:ascii="Times New Roman" w:hAnsi="Times New Roman" w:cs="Times New Roman"/>
                <w:szCs w:val="21"/>
              </w:rPr>
              <w:t>6.4</w:t>
            </w:r>
          </w:p>
        </w:tc>
      </w:tr>
      <w:tr w:rsidR="009B1F7B" w:rsidRPr="00CE719E" w14:paraId="237FA93A" w14:textId="77777777" w:rsidTr="004364BA">
        <w:trPr>
          <w:jc w:val="center"/>
        </w:trPr>
        <w:tc>
          <w:tcPr>
            <w:tcW w:w="2765" w:type="dxa"/>
            <w:vAlign w:val="center"/>
          </w:tcPr>
          <w:p w14:paraId="03416B57" w14:textId="77777777" w:rsidR="009B1F7B" w:rsidRPr="00CE719E" w:rsidRDefault="009B1F7B" w:rsidP="004364BA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CE719E">
              <w:rPr>
                <w:rFonts w:ascii="Times New Roman" w:hAnsi="Times New Roman" w:cs="Times New Roman"/>
                <w:szCs w:val="21"/>
              </w:rPr>
              <w:t>Black or African American</w:t>
            </w:r>
          </w:p>
        </w:tc>
        <w:tc>
          <w:tcPr>
            <w:tcW w:w="2765" w:type="dxa"/>
            <w:vAlign w:val="center"/>
          </w:tcPr>
          <w:p w14:paraId="7FBF9ACE" w14:textId="77777777" w:rsidR="009B1F7B" w:rsidRPr="00CE719E" w:rsidRDefault="009B1F7B" w:rsidP="004364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719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766" w:type="dxa"/>
            <w:vAlign w:val="center"/>
          </w:tcPr>
          <w:p w14:paraId="74A2C580" w14:textId="77777777" w:rsidR="009B1F7B" w:rsidRPr="00CE719E" w:rsidRDefault="009B1F7B" w:rsidP="004364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719E">
              <w:rPr>
                <w:rFonts w:ascii="Times New Roman" w:hAnsi="Times New Roman" w:cs="Times New Roman"/>
                <w:szCs w:val="21"/>
              </w:rPr>
              <w:t>3.5</w:t>
            </w:r>
          </w:p>
        </w:tc>
      </w:tr>
      <w:tr w:rsidR="009B1F7B" w:rsidRPr="00CE719E" w14:paraId="71112A27" w14:textId="77777777" w:rsidTr="004364BA">
        <w:trPr>
          <w:jc w:val="center"/>
        </w:trPr>
        <w:tc>
          <w:tcPr>
            <w:tcW w:w="2765" w:type="dxa"/>
            <w:vAlign w:val="center"/>
          </w:tcPr>
          <w:p w14:paraId="738BD4EF" w14:textId="77777777" w:rsidR="009B1F7B" w:rsidRPr="00CE719E" w:rsidRDefault="009B1F7B" w:rsidP="004364BA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CE719E"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2765" w:type="dxa"/>
            <w:vAlign w:val="center"/>
          </w:tcPr>
          <w:p w14:paraId="5674BDDF" w14:textId="77777777" w:rsidR="009B1F7B" w:rsidRPr="00CE719E" w:rsidRDefault="009B1F7B" w:rsidP="004364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71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766" w:type="dxa"/>
            <w:vAlign w:val="center"/>
          </w:tcPr>
          <w:p w14:paraId="57A5072D" w14:textId="77777777" w:rsidR="009B1F7B" w:rsidRPr="00CE719E" w:rsidRDefault="009B1F7B" w:rsidP="004364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719E">
              <w:rPr>
                <w:rFonts w:ascii="Times New Roman" w:hAnsi="Times New Roman" w:cs="Times New Roman"/>
                <w:szCs w:val="21"/>
              </w:rPr>
              <w:t>2.3</w:t>
            </w:r>
          </w:p>
        </w:tc>
      </w:tr>
      <w:tr w:rsidR="009B1F7B" w:rsidRPr="00CE719E" w14:paraId="292F0018" w14:textId="77777777" w:rsidTr="004364BA">
        <w:trPr>
          <w:jc w:val="center"/>
        </w:trPr>
        <w:tc>
          <w:tcPr>
            <w:tcW w:w="2765" w:type="dxa"/>
            <w:vAlign w:val="center"/>
          </w:tcPr>
          <w:p w14:paraId="3A8B0E15" w14:textId="77777777" w:rsidR="009B1F7B" w:rsidRPr="00CE719E" w:rsidRDefault="009B1F7B" w:rsidP="004364BA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CE719E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2765" w:type="dxa"/>
            <w:vAlign w:val="center"/>
          </w:tcPr>
          <w:p w14:paraId="03A81579" w14:textId="77777777" w:rsidR="009B1F7B" w:rsidRPr="00CE719E" w:rsidRDefault="009B1F7B" w:rsidP="004364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719E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2766" w:type="dxa"/>
            <w:vAlign w:val="center"/>
          </w:tcPr>
          <w:p w14:paraId="624C6E44" w14:textId="77777777" w:rsidR="009B1F7B" w:rsidRPr="00CE719E" w:rsidRDefault="009B1F7B" w:rsidP="004364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719E">
              <w:rPr>
                <w:rFonts w:ascii="Times New Roman" w:hAnsi="Times New Roman" w:cs="Times New Roman"/>
                <w:szCs w:val="21"/>
              </w:rPr>
              <w:t>87.7</w:t>
            </w:r>
          </w:p>
        </w:tc>
      </w:tr>
      <w:tr w:rsidR="009B1F7B" w:rsidRPr="00CE719E" w14:paraId="6006A0F6" w14:textId="77777777" w:rsidTr="004364BA">
        <w:trPr>
          <w:jc w:val="center"/>
        </w:trPr>
        <w:tc>
          <w:tcPr>
            <w:tcW w:w="2765" w:type="dxa"/>
            <w:vAlign w:val="center"/>
          </w:tcPr>
          <w:p w14:paraId="0B2366F3" w14:textId="77777777" w:rsidR="009B1F7B" w:rsidRPr="007967C6" w:rsidRDefault="009B1F7B" w:rsidP="004364B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67C6">
              <w:rPr>
                <w:rFonts w:ascii="Times New Roman" w:hAnsi="Times New Roman" w:cs="Times New Roman"/>
                <w:i/>
                <w:iCs/>
                <w:szCs w:val="21"/>
              </w:rPr>
              <w:t>Sex (N=171)</w:t>
            </w:r>
          </w:p>
        </w:tc>
        <w:tc>
          <w:tcPr>
            <w:tcW w:w="2765" w:type="dxa"/>
            <w:vAlign w:val="center"/>
          </w:tcPr>
          <w:p w14:paraId="68311DAA" w14:textId="77777777" w:rsidR="009B1F7B" w:rsidRPr="00CE719E" w:rsidRDefault="009B1F7B" w:rsidP="004364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6" w:type="dxa"/>
            <w:vAlign w:val="center"/>
          </w:tcPr>
          <w:p w14:paraId="3F4BF519" w14:textId="77777777" w:rsidR="009B1F7B" w:rsidRPr="00CE719E" w:rsidRDefault="009B1F7B" w:rsidP="004364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B1F7B" w:rsidRPr="00CE719E" w14:paraId="7037E0EC" w14:textId="77777777" w:rsidTr="004364BA">
        <w:trPr>
          <w:jc w:val="center"/>
        </w:trPr>
        <w:tc>
          <w:tcPr>
            <w:tcW w:w="2765" w:type="dxa"/>
            <w:vAlign w:val="center"/>
          </w:tcPr>
          <w:p w14:paraId="7959F83F" w14:textId="77777777" w:rsidR="009B1F7B" w:rsidRPr="00CE719E" w:rsidRDefault="009B1F7B" w:rsidP="004364BA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CE719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765" w:type="dxa"/>
            <w:vAlign w:val="center"/>
          </w:tcPr>
          <w:p w14:paraId="0B9584E6" w14:textId="77777777" w:rsidR="009B1F7B" w:rsidRPr="00CE719E" w:rsidRDefault="009B1F7B" w:rsidP="004364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719E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2766" w:type="dxa"/>
            <w:vAlign w:val="center"/>
          </w:tcPr>
          <w:p w14:paraId="02181059" w14:textId="77777777" w:rsidR="009B1F7B" w:rsidRPr="00CE719E" w:rsidRDefault="009B1F7B" w:rsidP="004364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719E">
              <w:rPr>
                <w:rFonts w:ascii="Times New Roman" w:hAnsi="Times New Roman" w:cs="Times New Roman"/>
                <w:szCs w:val="21"/>
              </w:rPr>
              <w:t>54.3</w:t>
            </w:r>
          </w:p>
        </w:tc>
      </w:tr>
      <w:tr w:rsidR="009B1F7B" w:rsidRPr="00CE719E" w14:paraId="7410522E" w14:textId="77777777" w:rsidTr="004364BA">
        <w:trPr>
          <w:jc w:val="center"/>
        </w:trPr>
        <w:tc>
          <w:tcPr>
            <w:tcW w:w="2765" w:type="dxa"/>
            <w:vAlign w:val="center"/>
          </w:tcPr>
          <w:p w14:paraId="2ABCBF97" w14:textId="77777777" w:rsidR="009B1F7B" w:rsidRPr="00CE719E" w:rsidRDefault="009B1F7B" w:rsidP="004364BA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CE719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765" w:type="dxa"/>
            <w:vAlign w:val="center"/>
          </w:tcPr>
          <w:p w14:paraId="260EC605" w14:textId="77777777" w:rsidR="009B1F7B" w:rsidRPr="00CE719E" w:rsidRDefault="009B1F7B" w:rsidP="004364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719E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2766" w:type="dxa"/>
            <w:vAlign w:val="center"/>
          </w:tcPr>
          <w:p w14:paraId="1FCF7035" w14:textId="77777777" w:rsidR="009B1F7B" w:rsidRPr="00CE719E" w:rsidRDefault="009B1F7B" w:rsidP="004364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719E">
              <w:rPr>
                <w:rFonts w:ascii="Times New Roman" w:hAnsi="Times New Roman" w:cs="Times New Roman"/>
                <w:szCs w:val="21"/>
              </w:rPr>
              <w:t>45.6</w:t>
            </w:r>
          </w:p>
        </w:tc>
      </w:tr>
      <w:tr w:rsidR="009B1F7B" w:rsidRPr="00CE719E" w14:paraId="06AF545D" w14:textId="77777777" w:rsidTr="004364BA">
        <w:trPr>
          <w:jc w:val="center"/>
        </w:trPr>
        <w:tc>
          <w:tcPr>
            <w:tcW w:w="2765" w:type="dxa"/>
            <w:vAlign w:val="center"/>
          </w:tcPr>
          <w:p w14:paraId="312DA001" w14:textId="77777777" w:rsidR="009B1F7B" w:rsidRPr="007967C6" w:rsidRDefault="009B1F7B" w:rsidP="004364B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67C6">
              <w:rPr>
                <w:rFonts w:ascii="Times New Roman" w:hAnsi="Times New Roman" w:cs="Times New Roman"/>
                <w:i/>
                <w:iCs/>
                <w:szCs w:val="21"/>
              </w:rPr>
              <w:t>Tumor size (N=158)</w:t>
            </w:r>
          </w:p>
        </w:tc>
        <w:tc>
          <w:tcPr>
            <w:tcW w:w="5531" w:type="dxa"/>
            <w:gridSpan w:val="2"/>
            <w:vAlign w:val="center"/>
          </w:tcPr>
          <w:p w14:paraId="3E60126A" w14:textId="77777777" w:rsidR="009B1F7B" w:rsidRPr="00CE719E" w:rsidRDefault="009B1F7B" w:rsidP="004364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B1F7B" w:rsidRPr="00CE719E" w14:paraId="41D7DE5C" w14:textId="77777777" w:rsidTr="004364BA">
        <w:trPr>
          <w:jc w:val="center"/>
        </w:trPr>
        <w:tc>
          <w:tcPr>
            <w:tcW w:w="2765" w:type="dxa"/>
            <w:vAlign w:val="center"/>
          </w:tcPr>
          <w:p w14:paraId="0F441DD3" w14:textId="77777777" w:rsidR="009B1F7B" w:rsidRPr="00CE719E" w:rsidRDefault="009B1F7B" w:rsidP="004364BA">
            <w:pPr>
              <w:jc w:val="left"/>
              <w:rPr>
                <w:rFonts w:ascii="Times New Roman" w:hAnsi="Times New Roman" w:cs="Times New Roman"/>
                <w:szCs w:val="21"/>
              </w:rPr>
            </w:pPr>
            <m:oMath>
              <m:r>
                <w:rPr>
                  <w:rFonts w:ascii="Cambria Math" w:hAnsi="Cambria Math" w:cs="Times New Roman"/>
                  <w:szCs w:val="21"/>
                </w:rPr>
                <m:t xml:space="preserve">  ≤4</m:t>
              </m:r>
            </m:oMath>
            <w:r w:rsidRPr="00CE719E">
              <w:rPr>
                <w:rFonts w:ascii="Times New Roman" w:hAnsi="Times New Roman" w:cs="Times New Roman"/>
                <w:szCs w:val="21"/>
              </w:rPr>
              <w:t>cm</w:t>
            </w:r>
          </w:p>
        </w:tc>
        <w:tc>
          <w:tcPr>
            <w:tcW w:w="2765" w:type="dxa"/>
            <w:vAlign w:val="center"/>
          </w:tcPr>
          <w:p w14:paraId="4338D74F" w14:textId="77777777" w:rsidR="009B1F7B" w:rsidRPr="00CE719E" w:rsidRDefault="009B1F7B" w:rsidP="004364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719E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2766" w:type="dxa"/>
            <w:vAlign w:val="center"/>
          </w:tcPr>
          <w:p w14:paraId="76A8B941" w14:textId="77777777" w:rsidR="009B1F7B" w:rsidRPr="00CE719E" w:rsidRDefault="009B1F7B" w:rsidP="004364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719E">
              <w:rPr>
                <w:rFonts w:ascii="Times New Roman" w:hAnsi="Times New Roman" w:cs="Times New Roman"/>
                <w:szCs w:val="21"/>
              </w:rPr>
              <w:t>66.5</w:t>
            </w:r>
          </w:p>
        </w:tc>
      </w:tr>
      <w:tr w:rsidR="009B1F7B" w:rsidRPr="00CE719E" w14:paraId="0D6DF698" w14:textId="77777777" w:rsidTr="004364BA">
        <w:trPr>
          <w:jc w:val="center"/>
        </w:trPr>
        <w:tc>
          <w:tcPr>
            <w:tcW w:w="2765" w:type="dxa"/>
            <w:vAlign w:val="center"/>
          </w:tcPr>
          <w:p w14:paraId="117A50E8" w14:textId="77777777" w:rsidR="009B1F7B" w:rsidRPr="00CE719E" w:rsidRDefault="009B1F7B" w:rsidP="004364BA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CE719E">
              <w:rPr>
                <w:rFonts w:ascii="Times New Roman" w:hAnsi="Times New Roman" w:cs="Times New Roman"/>
                <w:szCs w:val="21"/>
              </w:rPr>
              <w:t>&gt;4cm</w:t>
            </w:r>
          </w:p>
        </w:tc>
        <w:tc>
          <w:tcPr>
            <w:tcW w:w="2765" w:type="dxa"/>
            <w:vAlign w:val="center"/>
          </w:tcPr>
          <w:p w14:paraId="1C7E93D3" w14:textId="77777777" w:rsidR="009B1F7B" w:rsidRPr="00CE719E" w:rsidRDefault="009B1F7B" w:rsidP="004364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719E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2766" w:type="dxa"/>
            <w:vAlign w:val="center"/>
          </w:tcPr>
          <w:p w14:paraId="3EF9BA54" w14:textId="77777777" w:rsidR="009B1F7B" w:rsidRPr="00CE719E" w:rsidRDefault="009B1F7B" w:rsidP="004364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719E">
              <w:rPr>
                <w:rFonts w:ascii="Times New Roman" w:hAnsi="Times New Roman" w:cs="Times New Roman"/>
                <w:szCs w:val="21"/>
              </w:rPr>
              <w:t>33.5</w:t>
            </w:r>
          </w:p>
        </w:tc>
      </w:tr>
      <w:tr w:rsidR="009B1F7B" w:rsidRPr="00CE719E" w14:paraId="4A52C30F" w14:textId="77777777" w:rsidTr="004364BA">
        <w:trPr>
          <w:jc w:val="center"/>
        </w:trPr>
        <w:tc>
          <w:tcPr>
            <w:tcW w:w="2765" w:type="dxa"/>
            <w:vAlign w:val="center"/>
          </w:tcPr>
          <w:p w14:paraId="4E99E309" w14:textId="77777777" w:rsidR="009B1F7B" w:rsidRPr="007967C6" w:rsidRDefault="009B1F7B" w:rsidP="004364B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67C6">
              <w:rPr>
                <w:rFonts w:ascii="Times New Roman" w:hAnsi="Times New Roman" w:cs="Times New Roman"/>
                <w:i/>
                <w:iCs/>
                <w:szCs w:val="21"/>
              </w:rPr>
              <w:t>TNM category (N=168)</w:t>
            </w:r>
          </w:p>
        </w:tc>
        <w:tc>
          <w:tcPr>
            <w:tcW w:w="2765" w:type="dxa"/>
            <w:vAlign w:val="center"/>
          </w:tcPr>
          <w:p w14:paraId="00A7A47E" w14:textId="77777777" w:rsidR="009B1F7B" w:rsidRPr="00CE719E" w:rsidRDefault="009B1F7B" w:rsidP="004364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6" w:type="dxa"/>
            <w:vAlign w:val="center"/>
          </w:tcPr>
          <w:p w14:paraId="3A5E2F8B" w14:textId="77777777" w:rsidR="009B1F7B" w:rsidRPr="00CE719E" w:rsidRDefault="009B1F7B" w:rsidP="004364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B1F7B" w:rsidRPr="00CE719E" w14:paraId="107D086C" w14:textId="77777777" w:rsidTr="004364BA">
        <w:trPr>
          <w:jc w:val="center"/>
        </w:trPr>
        <w:tc>
          <w:tcPr>
            <w:tcW w:w="2765" w:type="dxa"/>
            <w:vAlign w:val="center"/>
          </w:tcPr>
          <w:p w14:paraId="6411FA67" w14:textId="77777777" w:rsidR="009B1F7B" w:rsidRPr="00CE719E" w:rsidRDefault="009B1F7B" w:rsidP="004364BA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CE719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CE719E">
              <w:rPr>
                <w:rFonts w:ascii="Times New Roman" w:eastAsia="宋体" w:hAnsi="Times New Roman" w:cs="Times New Roman"/>
                <w:szCs w:val="21"/>
              </w:rPr>
              <w:instrText xml:space="preserve"> = 1 \* ROMAN </w:instrText>
            </w:r>
            <w:r w:rsidRPr="00CE719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CE719E">
              <w:rPr>
                <w:rFonts w:ascii="Times New Roman" w:eastAsia="宋体" w:hAnsi="Times New Roman" w:cs="Times New Roman"/>
                <w:noProof/>
                <w:szCs w:val="21"/>
              </w:rPr>
              <w:t>I</w:t>
            </w:r>
            <w:r w:rsidRPr="00CE719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765" w:type="dxa"/>
            <w:vAlign w:val="center"/>
          </w:tcPr>
          <w:p w14:paraId="20C02719" w14:textId="77777777" w:rsidR="009B1F7B" w:rsidRPr="00CE719E" w:rsidRDefault="009B1F7B" w:rsidP="004364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719E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2766" w:type="dxa"/>
            <w:vAlign w:val="center"/>
          </w:tcPr>
          <w:p w14:paraId="06A8B038" w14:textId="77777777" w:rsidR="009B1F7B" w:rsidRPr="00CE719E" w:rsidRDefault="009B1F7B" w:rsidP="004364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719E">
              <w:rPr>
                <w:rFonts w:ascii="Times New Roman" w:hAnsi="Times New Roman" w:cs="Times New Roman"/>
                <w:szCs w:val="21"/>
              </w:rPr>
              <w:t>11.3</w:t>
            </w:r>
          </w:p>
        </w:tc>
      </w:tr>
      <w:tr w:rsidR="009B1F7B" w:rsidRPr="00CE719E" w14:paraId="2CD3EA19" w14:textId="77777777" w:rsidTr="004364BA">
        <w:trPr>
          <w:jc w:val="center"/>
        </w:trPr>
        <w:tc>
          <w:tcPr>
            <w:tcW w:w="2765" w:type="dxa"/>
            <w:vAlign w:val="center"/>
          </w:tcPr>
          <w:p w14:paraId="27B8D3EE" w14:textId="77777777" w:rsidR="009B1F7B" w:rsidRPr="00CE719E" w:rsidRDefault="009B1F7B" w:rsidP="004364BA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CE719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CE719E">
              <w:rPr>
                <w:rFonts w:ascii="Times New Roman" w:eastAsia="宋体" w:hAnsi="Times New Roman" w:cs="Times New Roman"/>
                <w:szCs w:val="21"/>
              </w:rPr>
              <w:instrText xml:space="preserve"> = 2 \* ROMAN </w:instrText>
            </w:r>
            <w:r w:rsidRPr="00CE719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CE719E">
              <w:rPr>
                <w:rFonts w:ascii="Times New Roman" w:eastAsia="宋体" w:hAnsi="Times New Roman" w:cs="Times New Roman"/>
                <w:noProof/>
                <w:szCs w:val="21"/>
              </w:rPr>
              <w:t>II</w:t>
            </w:r>
            <w:r w:rsidRPr="00CE719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765" w:type="dxa"/>
            <w:vAlign w:val="center"/>
          </w:tcPr>
          <w:p w14:paraId="78A709E1" w14:textId="77777777" w:rsidR="009B1F7B" w:rsidRPr="00CE719E" w:rsidRDefault="009B1F7B" w:rsidP="004364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719E">
              <w:rPr>
                <w:rFonts w:ascii="Times New Roman" w:hAnsi="Times New Roman" w:cs="Times New Roman"/>
                <w:szCs w:val="21"/>
              </w:rPr>
              <w:t>142</w:t>
            </w:r>
          </w:p>
        </w:tc>
        <w:tc>
          <w:tcPr>
            <w:tcW w:w="2766" w:type="dxa"/>
            <w:vAlign w:val="center"/>
          </w:tcPr>
          <w:p w14:paraId="3B32F453" w14:textId="77777777" w:rsidR="009B1F7B" w:rsidRPr="00CE719E" w:rsidRDefault="009B1F7B" w:rsidP="004364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719E">
              <w:rPr>
                <w:rFonts w:ascii="Times New Roman" w:hAnsi="Times New Roman" w:cs="Times New Roman"/>
                <w:szCs w:val="21"/>
              </w:rPr>
              <w:t>84.5</w:t>
            </w:r>
          </w:p>
        </w:tc>
      </w:tr>
      <w:tr w:rsidR="009B1F7B" w:rsidRPr="00CE719E" w14:paraId="342F0DE1" w14:textId="77777777" w:rsidTr="004364BA">
        <w:trPr>
          <w:jc w:val="center"/>
        </w:trPr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58C881AB" w14:textId="77777777" w:rsidR="009B1F7B" w:rsidRPr="00CE719E" w:rsidRDefault="009B1F7B" w:rsidP="004364BA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CE719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CE719E">
              <w:rPr>
                <w:rFonts w:ascii="Times New Roman" w:eastAsia="宋体" w:hAnsi="Times New Roman" w:cs="Times New Roman"/>
                <w:szCs w:val="21"/>
              </w:rPr>
              <w:instrText xml:space="preserve"> = 3 \* ROMAN </w:instrText>
            </w:r>
            <w:r w:rsidRPr="00CE719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CE719E">
              <w:rPr>
                <w:rFonts w:ascii="Times New Roman" w:eastAsia="宋体" w:hAnsi="Times New Roman" w:cs="Times New Roman"/>
                <w:noProof/>
                <w:szCs w:val="21"/>
              </w:rPr>
              <w:t>III</w:t>
            </w:r>
            <w:r w:rsidRPr="00CE719E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CE719E">
              <w:rPr>
                <w:rFonts w:ascii="Times New Roman" w:hAnsi="Times New Roman" w:cs="Times New Roman"/>
                <w:szCs w:val="21"/>
              </w:rPr>
              <w:t>-</w:t>
            </w:r>
            <w:r w:rsidRPr="00CE719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CE719E">
              <w:rPr>
                <w:rFonts w:ascii="Times New Roman" w:eastAsia="宋体" w:hAnsi="Times New Roman" w:cs="Times New Roman"/>
                <w:szCs w:val="21"/>
              </w:rPr>
              <w:instrText xml:space="preserve"> = 4 \* ROMAN </w:instrText>
            </w:r>
            <w:r w:rsidRPr="00CE719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CE719E">
              <w:rPr>
                <w:rFonts w:ascii="Times New Roman" w:eastAsia="宋体" w:hAnsi="Times New Roman" w:cs="Times New Roman"/>
                <w:noProof/>
                <w:szCs w:val="21"/>
              </w:rPr>
              <w:t>IV</w:t>
            </w:r>
            <w:r w:rsidRPr="00CE719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1F236CFE" w14:textId="77777777" w:rsidR="009B1F7B" w:rsidRPr="00CE719E" w:rsidRDefault="009B1F7B" w:rsidP="004364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719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766" w:type="dxa"/>
            <w:tcBorders>
              <w:bottom w:val="single" w:sz="12" w:space="0" w:color="auto"/>
            </w:tcBorders>
            <w:vAlign w:val="center"/>
          </w:tcPr>
          <w:p w14:paraId="2D190705" w14:textId="77777777" w:rsidR="009B1F7B" w:rsidRPr="00CE719E" w:rsidRDefault="009B1F7B" w:rsidP="004364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719E">
              <w:rPr>
                <w:rFonts w:ascii="Times New Roman" w:hAnsi="Times New Roman" w:cs="Times New Roman"/>
                <w:szCs w:val="21"/>
              </w:rPr>
              <w:t>4.2</w:t>
            </w:r>
          </w:p>
        </w:tc>
      </w:tr>
    </w:tbl>
    <w:p w14:paraId="0F54A5B7" w14:textId="6700AECF" w:rsidR="000D54D8" w:rsidRPr="00CE719E" w:rsidRDefault="000D54D8" w:rsidP="000D54D8">
      <w:pPr>
        <w:jc w:val="center"/>
        <w:rPr>
          <w:rFonts w:ascii="Times New Roman" w:hAnsi="Times New Roman" w:cs="Times New Roman"/>
          <w:szCs w:val="21"/>
        </w:rPr>
      </w:pPr>
      <w:bookmarkStart w:id="12" w:name="OLE_LINK195"/>
      <w:bookmarkStart w:id="13" w:name="OLE_LINK196"/>
      <w:bookmarkStart w:id="14" w:name="OLE_LINK407"/>
      <w:bookmarkStart w:id="15" w:name="OLE_LINK408"/>
      <w:bookmarkEnd w:id="10"/>
      <w:bookmarkEnd w:id="11"/>
      <w:r w:rsidRPr="00CE719E">
        <w:rPr>
          <w:rFonts w:ascii="Times New Roman" w:hAnsi="Times New Roman" w:cs="Times New Roman"/>
          <w:szCs w:val="21"/>
        </w:rPr>
        <w:t>Supplementary Table S</w:t>
      </w:r>
      <w:r>
        <w:rPr>
          <w:rFonts w:ascii="Times New Roman" w:hAnsi="Times New Roman" w:cs="Times New Roman" w:hint="eastAsia"/>
          <w:szCs w:val="21"/>
        </w:rPr>
        <w:t>3</w:t>
      </w:r>
      <w:r w:rsidRPr="00CE719E">
        <w:rPr>
          <w:rFonts w:ascii="Times New Roman" w:hAnsi="Times New Roman" w:cs="Times New Roman"/>
          <w:szCs w:val="21"/>
        </w:rPr>
        <w:t xml:space="preserve">. Clinicopathologic characteristics of the </w:t>
      </w:r>
      <w:r>
        <w:rPr>
          <w:rFonts w:ascii="Times New Roman" w:hAnsi="Times New Roman" w:cs="Times New Roman" w:hint="eastAsia"/>
          <w:szCs w:val="21"/>
        </w:rPr>
        <w:t>GEO</w:t>
      </w:r>
      <w:r w:rsidRPr="00CE719E">
        <w:rPr>
          <w:rFonts w:ascii="Times New Roman" w:hAnsi="Times New Roman" w:cs="Times New Roman"/>
          <w:szCs w:val="21"/>
        </w:rPr>
        <w:t xml:space="preserve"> cohort pancreatic cancer patients from whom the tumor specimens were obtained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D54D8" w:rsidRPr="00CE719E" w14:paraId="5C1DD75E" w14:textId="77777777" w:rsidTr="0062418B">
        <w:trPr>
          <w:jc w:val="center"/>
        </w:trPr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662809" w14:textId="77777777" w:rsidR="000D54D8" w:rsidRPr="00CE719E" w:rsidRDefault="000D54D8" w:rsidP="0062418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719E">
              <w:rPr>
                <w:rFonts w:ascii="Times New Roman" w:hAnsi="Times New Roman" w:cs="Times New Roman"/>
                <w:b/>
                <w:bCs/>
                <w:szCs w:val="21"/>
              </w:rPr>
              <w:t>Clinicopathologic</w:t>
            </w:r>
          </w:p>
          <w:p w14:paraId="131AB0D9" w14:textId="77777777" w:rsidR="000D54D8" w:rsidRPr="00CE719E" w:rsidRDefault="000D54D8" w:rsidP="0062418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719E">
              <w:rPr>
                <w:rFonts w:ascii="Times New Roman" w:hAnsi="Times New Roman" w:cs="Times New Roman"/>
                <w:b/>
                <w:bCs/>
                <w:szCs w:val="21"/>
              </w:rPr>
              <w:t>characteristic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FF2491" w14:textId="77777777" w:rsidR="000D54D8" w:rsidRPr="00CE719E" w:rsidRDefault="000D54D8" w:rsidP="0062418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719E"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2A76D7" w14:textId="77777777" w:rsidR="000D54D8" w:rsidRPr="00CE719E" w:rsidRDefault="000D54D8" w:rsidP="0062418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719E">
              <w:rPr>
                <w:rFonts w:ascii="Times New Roman" w:hAnsi="Times New Roman" w:cs="Times New Roman"/>
                <w:b/>
                <w:bCs/>
                <w:szCs w:val="21"/>
              </w:rPr>
              <w:t>%</w:t>
            </w:r>
          </w:p>
        </w:tc>
      </w:tr>
      <w:tr w:rsidR="000D54D8" w:rsidRPr="00CE719E" w14:paraId="28ED837B" w14:textId="77777777" w:rsidTr="0062418B">
        <w:trPr>
          <w:jc w:val="center"/>
        </w:trPr>
        <w:tc>
          <w:tcPr>
            <w:tcW w:w="2765" w:type="dxa"/>
            <w:vAlign w:val="center"/>
          </w:tcPr>
          <w:p w14:paraId="60560EA9" w14:textId="35D7EAA8" w:rsidR="000D54D8" w:rsidRPr="007967C6" w:rsidRDefault="000D54D8" w:rsidP="0062418B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67C6">
              <w:rPr>
                <w:rFonts w:ascii="Times New Roman" w:hAnsi="Times New Roman" w:cs="Times New Roman"/>
                <w:i/>
                <w:iCs/>
                <w:szCs w:val="21"/>
              </w:rPr>
              <w:t>Sex (N=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63</w:t>
            </w:r>
            <w:r w:rsidRPr="007967C6">
              <w:rPr>
                <w:rFonts w:ascii="Times New Roman" w:hAnsi="Times New Roman" w:cs="Times New Roman"/>
                <w:i/>
                <w:iCs/>
                <w:szCs w:val="21"/>
              </w:rPr>
              <w:t>)</w:t>
            </w:r>
          </w:p>
        </w:tc>
        <w:tc>
          <w:tcPr>
            <w:tcW w:w="2765" w:type="dxa"/>
            <w:vAlign w:val="center"/>
          </w:tcPr>
          <w:p w14:paraId="607D5CEF" w14:textId="77777777" w:rsidR="000D54D8" w:rsidRPr="00CE719E" w:rsidRDefault="000D54D8" w:rsidP="006241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6" w:type="dxa"/>
            <w:vAlign w:val="center"/>
          </w:tcPr>
          <w:p w14:paraId="44631A1C" w14:textId="77777777" w:rsidR="000D54D8" w:rsidRPr="00CE719E" w:rsidRDefault="000D54D8" w:rsidP="006241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54D8" w:rsidRPr="00CE719E" w14:paraId="05A8CE16" w14:textId="77777777" w:rsidTr="0062418B">
        <w:trPr>
          <w:jc w:val="center"/>
        </w:trPr>
        <w:tc>
          <w:tcPr>
            <w:tcW w:w="2765" w:type="dxa"/>
            <w:vAlign w:val="center"/>
          </w:tcPr>
          <w:p w14:paraId="3AD9E152" w14:textId="77777777" w:rsidR="000D54D8" w:rsidRPr="00CE719E" w:rsidRDefault="000D54D8" w:rsidP="0062418B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CE719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765" w:type="dxa"/>
            <w:vAlign w:val="center"/>
          </w:tcPr>
          <w:p w14:paraId="53A5E63F" w14:textId="0AD9792E" w:rsidR="000D54D8" w:rsidRPr="00CE719E" w:rsidRDefault="000D54D8" w:rsidP="00624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</w:t>
            </w:r>
          </w:p>
        </w:tc>
        <w:tc>
          <w:tcPr>
            <w:tcW w:w="2766" w:type="dxa"/>
            <w:vAlign w:val="center"/>
          </w:tcPr>
          <w:p w14:paraId="1E7EE877" w14:textId="1C328CDB" w:rsidR="000D54D8" w:rsidRPr="00CE719E" w:rsidRDefault="000D54D8" w:rsidP="00624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719E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CE719E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0D54D8" w:rsidRPr="00CE719E" w14:paraId="2C42138E" w14:textId="77777777" w:rsidTr="0062418B">
        <w:trPr>
          <w:jc w:val="center"/>
        </w:trPr>
        <w:tc>
          <w:tcPr>
            <w:tcW w:w="2765" w:type="dxa"/>
            <w:vAlign w:val="center"/>
          </w:tcPr>
          <w:p w14:paraId="37F6E5F4" w14:textId="77777777" w:rsidR="000D54D8" w:rsidRPr="00CE719E" w:rsidRDefault="000D54D8" w:rsidP="0062418B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CE719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765" w:type="dxa"/>
            <w:vAlign w:val="center"/>
          </w:tcPr>
          <w:p w14:paraId="15E091D1" w14:textId="766C5E76" w:rsidR="000D54D8" w:rsidRPr="00CE719E" w:rsidRDefault="000D54D8" w:rsidP="00624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2766" w:type="dxa"/>
            <w:vAlign w:val="center"/>
          </w:tcPr>
          <w:p w14:paraId="6346C009" w14:textId="451C33B8" w:rsidR="000D54D8" w:rsidRPr="00CE719E" w:rsidRDefault="000D54D8" w:rsidP="00624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719E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7.</w:t>
            </w:r>
            <w:r w:rsidRPr="00CE719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0D54D8" w:rsidRPr="00CE719E" w14:paraId="7D8C82F1" w14:textId="77777777" w:rsidTr="0062418B">
        <w:trPr>
          <w:jc w:val="center"/>
        </w:trPr>
        <w:tc>
          <w:tcPr>
            <w:tcW w:w="2765" w:type="dxa"/>
            <w:vAlign w:val="center"/>
          </w:tcPr>
          <w:p w14:paraId="7DF4F2D8" w14:textId="6BA002D8" w:rsidR="000D54D8" w:rsidRPr="007967C6" w:rsidRDefault="000D54D8" w:rsidP="0062418B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His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tology grade</w:t>
            </w:r>
            <w:r w:rsidRPr="007967C6">
              <w:rPr>
                <w:rFonts w:ascii="Times New Roman" w:hAnsi="Times New Roman" w:cs="Times New Roman"/>
                <w:i/>
                <w:iCs/>
                <w:szCs w:val="21"/>
              </w:rPr>
              <w:t xml:space="preserve"> (N=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63</w:t>
            </w:r>
            <w:r w:rsidRPr="007967C6">
              <w:rPr>
                <w:rFonts w:ascii="Times New Roman" w:hAnsi="Times New Roman" w:cs="Times New Roman"/>
                <w:i/>
                <w:iCs/>
                <w:szCs w:val="21"/>
              </w:rPr>
              <w:t>)</w:t>
            </w:r>
          </w:p>
        </w:tc>
        <w:tc>
          <w:tcPr>
            <w:tcW w:w="5531" w:type="dxa"/>
            <w:gridSpan w:val="2"/>
            <w:vAlign w:val="center"/>
          </w:tcPr>
          <w:p w14:paraId="39153484" w14:textId="77777777" w:rsidR="000D54D8" w:rsidRPr="00CE719E" w:rsidRDefault="000D54D8" w:rsidP="006241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54D8" w:rsidRPr="00CE719E" w14:paraId="54E23E68" w14:textId="77777777" w:rsidTr="0062418B">
        <w:trPr>
          <w:jc w:val="center"/>
        </w:trPr>
        <w:tc>
          <w:tcPr>
            <w:tcW w:w="2765" w:type="dxa"/>
            <w:vAlign w:val="center"/>
          </w:tcPr>
          <w:p w14:paraId="12885356" w14:textId="28F8529C" w:rsidR="000D54D8" w:rsidRPr="00CE719E" w:rsidRDefault="000D54D8" w:rsidP="006241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bookmarkStart w:id="16" w:name="OLE_LINK475"/>
            <w:bookmarkStart w:id="17" w:name="OLE_LINK476"/>
            <w:r>
              <w:rPr>
                <w:rFonts w:ascii="Times New Roman" w:hAnsi="Times New Roman" w:cs="Times New Roman"/>
                <w:szCs w:val="21"/>
              </w:rPr>
              <w:t>Well-differentiated</w:t>
            </w:r>
            <w:bookmarkEnd w:id="16"/>
            <w:bookmarkEnd w:id="17"/>
          </w:p>
        </w:tc>
        <w:tc>
          <w:tcPr>
            <w:tcW w:w="2765" w:type="dxa"/>
            <w:vAlign w:val="center"/>
          </w:tcPr>
          <w:p w14:paraId="12F1C06B" w14:textId="66D65772" w:rsidR="000D54D8" w:rsidRPr="00CE719E" w:rsidRDefault="000D54D8" w:rsidP="00624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766" w:type="dxa"/>
            <w:vAlign w:val="center"/>
          </w:tcPr>
          <w:p w14:paraId="5F6F88DC" w14:textId="7518A9AD" w:rsidR="000D54D8" w:rsidRPr="00CE719E" w:rsidRDefault="0047431C" w:rsidP="00624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0D54D8" w:rsidRPr="00CE719E">
              <w:rPr>
                <w:rFonts w:ascii="Times New Roman" w:hAnsi="Times New Roman" w:cs="Times New Roman"/>
                <w:szCs w:val="21"/>
              </w:rPr>
              <w:t>.5</w:t>
            </w:r>
          </w:p>
        </w:tc>
      </w:tr>
      <w:tr w:rsidR="000D54D8" w:rsidRPr="00CE719E" w14:paraId="6F1714C6" w14:textId="77777777" w:rsidTr="0062418B">
        <w:trPr>
          <w:jc w:val="center"/>
        </w:trPr>
        <w:tc>
          <w:tcPr>
            <w:tcW w:w="2765" w:type="dxa"/>
            <w:vAlign w:val="center"/>
          </w:tcPr>
          <w:p w14:paraId="0680F77F" w14:textId="444195EA" w:rsidR="000D54D8" w:rsidRPr="00CE719E" w:rsidRDefault="000D54D8" w:rsidP="0062418B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rate-differentiated</w:t>
            </w:r>
          </w:p>
        </w:tc>
        <w:tc>
          <w:tcPr>
            <w:tcW w:w="2765" w:type="dxa"/>
            <w:vAlign w:val="center"/>
          </w:tcPr>
          <w:p w14:paraId="1CA38334" w14:textId="12737E26" w:rsidR="000D54D8" w:rsidRPr="00CE719E" w:rsidRDefault="000D54D8" w:rsidP="00624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766" w:type="dxa"/>
            <w:vAlign w:val="center"/>
          </w:tcPr>
          <w:p w14:paraId="47ED20FB" w14:textId="79CA93F5" w:rsidR="000D54D8" w:rsidRPr="00CE719E" w:rsidRDefault="0047431C" w:rsidP="00624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  <w:r w:rsidR="000D54D8" w:rsidRPr="00CE719E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0D54D8" w:rsidRPr="00CE719E" w14:paraId="1554E21E" w14:textId="77777777" w:rsidTr="0062418B">
        <w:trPr>
          <w:jc w:val="center"/>
        </w:trPr>
        <w:tc>
          <w:tcPr>
            <w:tcW w:w="2765" w:type="dxa"/>
            <w:vAlign w:val="center"/>
          </w:tcPr>
          <w:p w14:paraId="52DCE2F9" w14:textId="5E999A72" w:rsidR="000D54D8" w:rsidRDefault="000D54D8" w:rsidP="0062418B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or-differentiated</w:t>
            </w:r>
          </w:p>
        </w:tc>
        <w:tc>
          <w:tcPr>
            <w:tcW w:w="2765" w:type="dxa"/>
            <w:vAlign w:val="center"/>
          </w:tcPr>
          <w:p w14:paraId="7EFC4E2F" w14:textId="5A61E5BD" w:rsidR="000D54D8" w:rsidRPr="00CE719E" w:rsidRDefault="0047431C" w:rsidP="00624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2766" w:type="dxa"/>
            <w:vAlign w:val="center"/>
          </w:tcPr>
          <w:p w14:paraId="30505836" w14:textId="5D63E0F0" w:rsidR="000D54D8" w:rsidRPr="00CE719E" w:rsidRDefault="0047431C" w:rsidP="00624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.6</w:t>
            </w:r>
          </w:p>
        </w:tc>
      </w:tr>
      <w:tr w:rsidR="0047431C" w:rsidRPr="00CE719E" w14:paraId="0669FF49" w14:textId="77777777" w:rsidTr="0062418B">
        <w:trPr>
          <w:jc w:val="center"/>
        </w:trPr>
        <w:tc>
          <w:tcPr>
            <w:tcW w:w="2765" w:type="dxa"/>
            <w:vAlign w:val="center"/>
          </w:tcPr>
          <w:p w14:paraId="67C6E4D9" w14:textId="03295746" w:rsidR="0047431C" w:rsidRDefault="0047431C" w:rsidP="0062418B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2765" w:type="dxa"/>
            <w:vAlign w:val="center"/>
          </w:tcPr>
          <w:p w14:paraId="54463897" w14:textId="6405D3D9" w:rsidR="0047431C" w:rsidRDefault="0047431C" w:rsidP="00624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766" w:type="dxa"/>
            <w:vAlign w:val="center"/>
          </w:tcPr>
          <w:p w14:paraId="24F5D7F1" w14:textId="1B100321" w:rsidR="0047431C" w:rsidRPr="00CE719E" w:rsidRDefault="0047431C" w:rsidP="00624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3</w:t>
            </w:r>
          </w:p>
        </w:tc>
      </w:tr>
      <w:tr w:rsidR="000D54D8" w:rsidRPr="00CE719E" w14:paraId="49584787" w14:textId="77777777" w:rsidTr="0062418B">
        <w:trPr>
          <w:jc w:val="center"/>
        </w:trPr>
        <w:tc>
          <w:tcPr>
            <w:tcW w:w="2765" w:type="dxa"/>
            <w:vAlign w:val="center"/>
          </w:tcPr>
          <w:p w14:paraId="6384D6BB" w14:textId="1CDAF415" w:rsidR="000D54D8" w:rsidRPr="007967C6" w:rsidRDefault="000D54D8" w:rsidP="0062418B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67C6">
              <w:rPr>
                <w:rFonts w:ascii="Times New Roman" w:hAnsi="Times New Roman" w:cs="Times New Roman"/>
                <w:i/>
                <w:iCs/>
                <w:szCs w:val="21"/>
              </w:rPr>
              <w:t>TNM category (N=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63</w:t>
            </w:r>
            <w:r w:rsidRPr="007967C6">
              <w:rPr>
                <w:rFonts w:ascii="Times New Roman" w:hAnsi="Times New Roman" w:cs="Times New Roman"/>
                <w:i/>
                <w:iCs/>
                <w:szCs w:val="21"/>
              </w:rPr>
              <w:t>)</w:t>
            </w:r>
          </w:p>
        </w:tc>
        <w:tc>
          <w:tcPr>
            <w:tcW w:w="2765" w:type="dxa"/>
            <w:vAlign w:val="center"/>
          </w:tcPr>
          <w:p w14:paraId="7A2EA5DD" w14:textId="77777777" w:rsidR="000D54D8" w:rsidRPr="00CE719E" w:rsidRDefault="000D54D8" w:rsidP="006241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6" w:type="dxa"/>
            <w:vAlign w:val="center"/>
          </w:tcPr>
          <w:p w14:paraId="6A9DF8A2" w14:textId="77777777" w:rsidR="000D54D8" w:rsidRPr="00CE719E" w:rsidRDefault="000D54D8" w:rsidP="006241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54D8" w:rsidRPr="00CE719E" w14:paraId="27306144" w14:textId="77777777" w:rsidTr="0062418B">
        <w:trPr>
          <w:jc w:val="center"/>
        </w:trPr>
        <w:tc>
          <w:tcPr>
            <w:tcW w:w="2765" w:type="dxa"/>
            <w:vAlign w:val="center"/>
          </w:tcPr>
          <w:p w14:paraId="5ABCD65D" w14:textId="34DEC85E" w:rsidR="000D54D8" w:rsidRPr="00CE719E" w:rsidRDefault="000D54D8" w:rsidP="0062418B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CE719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CE719E">
              <w:rPr>
                <w:rFonts w:ascii="Times New Roman" w:eastAsia="宋体" w:hAnsi="Times New Roman" w:cs="Times New Roman"/>
                <w:szCs w:val="21"/>
              </w:rPr>
              <w:instrText xml:space="preserve"> = 1 \* ROMAN </w:instrText>
            </w:r>
            <w:r w:rsidRPr="00CE719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CE719E">
              <w:rPr>
                <w:rFonts w:ascii="Times New Roman" w:eastAsia="宋体" w:hAnsi="Times New Roman" w:cs="Times New Roman"/>
                <w:noProof/>
                <w:szCs w:val="21"/>
              </w:rPr>
              <w:t>I</w:t>
            </w:r>
            <w:r w:rsidRPr="00CE719E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  <w:tc>
          <w:tcPr>
            <w:tcW w:w="2765" w:type="dxa"/>
            <w:vAlign w:val="center"/>
          </w:tcPr>
          <w:p w14:paraId="1978A333" w14:textId="724E268E" w:rsidR="000D54D8" w:rsidRPr="00CE719E" w:rsidRDefault="000D54D8" w:rsidP="00624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2766" w:type="dxa"/>
            <w:vAlign w:val="center"/>
          </w:tcPr>
          <w:p w14:paraId="4419A734" w14:textId="03764182" w:rsidR="000D54D8" w:rsidRPr="00CE719E" w:rsidRDefault="000D54D8" w:rsidP="00624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.6</w:t>
            </w:r>
          </w:p>
        </w:tc>
      </w:tr>
      <w:bookmarkStart w:id="18" w:name="OLE_LINK473"/>
      <w:bookmarkStart w:id="19" w:name="OLE_LINK474"/>
      <w:tr w:rsidR="000D54D8" w:rsidRPr="00CE719E" w14:paraId="7ABE7FB5" w14:textId="77777777" w:rsidTr="0062418B">
        <w:trPr>
          <w:jc w:val="center"/>
        </w:trPr>
        <w:tc>
          <w:tcPr>
            <w:tcW w:w="2765" w:type="dxa"/>
            <w:vAlign w:val="center"/>
          </w:tcPr>
          <w:p w14:paraId="06102C59" w14:textId="61B987E0" w:rsidR="000D54D8" w:rsidRPr="00CE719E" w:rsidRDefault="000D54D8" w:rsidP="0062418B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CE719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CE719E">
              <w:rPr>
                <w:rFonts w:ascii="Times New Roman" w:eastAsia="宋体" w:hAnsi="Times New Roman" w:cs="Times New Roman"/>
                <w:szCs w:val="21"/>
              </w:rPr>
              <w:instrText xml:space="preserve"> = 2 \* ROMAN </w:instrText>
            </w:r>
            <w:r w:rsidRPr="00CE719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CE719E">
              <w:rPr>
                <w:rFonts w:ascii="Times New Roman" w:eastAsia="宋体" w:hAnsi="Times New Roman" w:cs="Times New Roman"/>
                <w:noProof/>
                <w:szCs w:val="21"/>
              </w:rPr>
              <w:t>II</w:t>
            </w:r>
            <w:r w:rsidRPr="00CE719E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bookmarkEnd w:id="18"/>
            <w:bookmarkEnd w:id="19"/>
          </w:p>
        </w:tc>
        <w:tc>
          <w:tcPr>
            <w:tcW w:w="2765" w:type="dxa"/>
            <w:vAlign w:val="center"/>
          </w:tcPr>
          <w:p w14:paraId="3582001D" w14:textId="7155360E" w:rsidR="000D54D8" w:rsidRPr="00CE719E" w:rsidRDefault="000D54D8" w:rsidP="00624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2766" w:type="dxa"/>
            <w:vAlign w:val="center"/>
          </w:tcPr>
          <w:p w14:paraId="574B31B3" w14:textId="12A5B349" w:rsidR="000D54D8" w:rsidRPr="00CE719E" w:rsidRDefault="000D54D8" w:rsidP="00624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</w:tr>
      <w:tr w:rsidR="000D54D8" w:rsidRPr="00CE719E" w14:paraId="78A29D97" w14:textId="77777777" w:rsidTr="0062418B">
        <w:trPr>
          <w:jc w:val="center"/>
        </w:trPr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7936413B" w14:textId="3AB6677C" w:rsidR="000D54D8" w:rsidRPr="00CE719E" w:rsidRDefault="000D54D8" w:rsidP="0062418B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CE719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CE719E">
              <w:rPr>
                <w:rFonts w:ascii="Times New Roman" w:eastAsia="宋体" w:hAnsi="Times New Roman" w:cs="Times New Roman"/>
                <w:szCs w:val="21"/>
              </w:rPr>
              <w:instrText xml:space="preserve"> = 2 \* ROMAN </w:instrText>
            </w:r>
            <w:r w:rsidRPr="00CE719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CE719E">
              <w:rPr>
                <w:rFonts w:ascii="Times New Roman" w:eastAsia="宋体" w:hAnsi="Times New Roman" w:cs="Times New Roman"/>
                <w:noProof/>
                <w:szCs w:val="21"/>
              </w:rPr>
              <w:t>II</w:t>
            </w:r>
            <w:r w:rsidRPr="00CE719E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317165A7" w14:textId="7FD9A470" w:rsidR="000D54D8" w:rsidRPr="00CE719E" w:rsidRDefault="000D54D8" w:rsidP="00624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</w:t>
            </w:r>
          </w:p>
        </w:tc>
        <w:tc>
          <w:tcPr>
            <w:tcW w:w="2766" w:type="dxa"/>
            <w:tcBorders>
              <w:bottom w:val="single" w:sz="12" w:space="0" w:color="auto"/>
            </w:tcBorders>
            <w:vAlign w:val="center"/>
          </w:tcPr>
          <w:p w14:paraId="66557CD3" w14:textId="1155A322" w:rsidR="000D54D8" w:rsidRPr="00CE719E" w:rsidRDefault="000D54D8" w:rsidP="00624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2.4</w:t>
            </w:r>
          </w:p>
        </w:tc>
      </w:tr>
    </w:tbl>
    <w:p w14:paraId="22C5C5CB" w14:textId="77777777" w:rsidR="000D54D8" w:rsidRDefault="000D54D8" w:rsidP="009B1F7B">
      <w:pPr>
        <w:jc w:val="center"/>
        <w:rPr>
          <w:rFonts w:ascii="Times New Roman" w:hAnsi="Times New Roman" w:cs="Times New Roman"/>
          <w:szCs w:val="21"/>
        </w:rPr>
      </w:pPr>
    </w:p>
    <w:p w14:paraId="2AECEE10" w14:textId="77777777" w:rsidR="000D54D8" w:rsidRDefault="000D54D8" w:rsidP="009B1F7B">
      <w:pPr>
        <w:jc w:val="center"/>
        <w:rPr>
          <w:rFonts w:ascii="Times New Roman" w:hAnsi="Times New Roman" w:cs="Times New Roman"/>
          <w:szCs w:val="21"/>
        </w:rPr>
      </w:pPr>
    </w:p>
    <w:p w14:paraId="4425B796" w14:textId="77777777" w:rsidR="0047431C" w:rsidRDefault="0047431C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0F81EAB5" w14:textId="0C340EBA" w:rsidR="009B1F7B" w:rsidRPr="007170D5" w:rsidRDefault="009B1F7B" w:rsidP="009B1F7B">
      <w:pPr>
        <w:jc w:val="center"/>
        <w:rPr>
          <w:rFonts w:ascii="Times New Roman" w:hAnsi="Times New Roman" w:cs="Times New Roman"/>
          <w:szCs w:val="21"/>
        </w:rPr>
      </w:pPr>
      <w:r w:rsidRPr="007170D5">
        <w:rPr>
          <w:rFonts w:ascii="Times New Roman" w:hAnsi="Times New Roman" w:cs="Times New Roman"/>
          <w:szCs w:val="21"/>
        </w:rPr>
        <w:lastRenderedPageBreak/>
        <w:t>Supplementary Table S</w:t>
      </w:r>
      <w:r w:rsidR="000D54D8">
        <w:rPr>
          <w:rFonts w:ascii="Times New Roman" w:hAnsi="Times New Roman" w:cs="Times New Roman" w:hint="eastAsia"/>
          <w:szCs w:val="21"/>
        </w:rPr>
        <w:t>4</w:t>
      </w:r>
      <w:r w:rsidRPr="007170D5">
        <w:rPr>
          <w:rFonts w:ascii="Times New Roman" w:hAnsi="Times New Roman" w:cs="Times New Roman"/>
          <w:szCs w:val="21"/>
        </w:rPr>
        <w:t xml:space="preserve">. The gene-specific primers, siRNA, and shRNA sequences were used in real-time PCR analysis, vector constructs, and </w:t>
      </w:r>
      <w:proofErr w:type="spellStart"/>
      <w:r w:rsidRPr="007170D5">
        <w:rPr>
          <w:rFonts w:ascii="Times New Roman" w:hAnsi="Times New Roman" w:cs="Times New Roman"/>
          <w:szCs w:val="21"/>
        </w:rPr>
        <w:t>ChIP</w:t>
      </w:r>
      <w:proofErr w:type="spellEnd"/>
      <w:r w:rsidRPr="007170D5">
        <w:rPr>
          <w:rFonts w:ascii="Times New Roman" w:hAnsi="Times New Roman" w:cs="Times New Roman"/>
          <w:szCs w:val="21"/>
        </w:rPr>
        <w:t xml:space="preserve"> analysis</w:t>
      </w:r>
      <w:bookmarkEnd w:id="12"/>
      <w:bookmarkEnd w:id="13"/>
      <w:r w:rsidRPr="007170D5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8789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402"/>
        <w:gridCol w:w="3544"/>
      </w:tblGrid>
      <w:tr w:rsidR="009B1F7B" w:rsidRPr="007170D5" w14:paraId="1181DEEF" w14:textId="77777777" w:rsidTr="004364BA"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0615C9D8" w14:textId="77777777" w:rsidR="009B1F7B" w:rsidRPr="007170D5" w:rsidRDefault="009B1F7B" w:rsidP="004364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</w:tcPr>
          <w:p w14:paraId="0CED1DC4" w14:textId="77777777" w:rsidR="009B1F7B" w:rsidRPr="007170D5" w:rsidRDefault="009B1F7B" w:rsidP="004364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ward primer (5’-3’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</w:tcPr>
          <w:p w14:paraId="7F9BA7D0" w14:textId="77777777" w:rsidR="009B1F7B" w:rsidRPr="007170D5" w:rsidRDefault="009B1F7B" w:rsidP="004364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verse primer (5’-3’)</w:t>
            </w:r>
          </w:p>
        </w:tc>
      </w:tr>
      <w:tr w:rsidR="009B1F7B" w:rsidRPr="007170D5" w14:paraId="748BF6D8" w14:textId="77777777" w:rsidTr="004364BA">
        <w:tc>
          <w:tcPr>
            <w:tcW w:w="8789" w:type="dxa"/>
            <w:gridSpan w:val="3"/>
            <w:tcBorders>
              <w:top w:val="single" w:sz="4" w:space="0" w:color="auto"/>
            </w:tcBorders>
          </w:tcPr>
          <w:p w14:paraId="3E5240C7" w14:textId="77777777" w:rsidR="009B1F7B" w:rsidRPr="007170D5" w:rsidRDefault="009B1F7B" w:rsidP="004364B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s for real-time quantitative PCR</w:t>
            </w:r>
          </w:p>
        </w:tc>
      </w:tr>
      <w:tr w:rsidR="009B1F7B" w:rsidRPr="007170D5" w14:paraId="79F07C1C" w14:textId="77777777" w:rsidTr="004364BA">
        <w:tc>
          <w:tcPr>
            <w:tcW w:w="1843" w:type="dxa"/>
          </w:tcPr>
          <w:p w14:paraId="3889B388" w14:textId="77777777" w:rsidR="009B1F7B" w:rsidRPr="007170D5" w:rsidRDefault="009B1F7B" w:rsidP="004364B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073046. 1</w:t>
            </w:r>
          </w:p>
        </w:tc>
        <w:tc>
          <w:tcPr>
            <w:tcW w:w="3402" w:type="dxa"/>
          </w:tcPr>
          <w:p w14:paraId="15B93403" w14:textId="77777777" w:rsidR="009B1F7B" w:rsidRPr="007170D5" w:rsidRDefault="009B1F7B" w:rsidP="00436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TGAGGGCTGCTGCTGGT</w:t>
            </w:r>
          </w:p>
        </w:tc>
        <w:tc>
          <w:tcPr>
            <w:tcW w:w="3544" w:type="dxa"/>
          </w:tcPr>
          <w:p w14:paraId="7D0D1521" w14:textId="77777777" w:rsidR="009B1F7B" w:rsidRPr="007170D5" w:rsidRDefault="009B1F7B" w:rsidP="00436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GTGGCTTCAGTCTCGTGGAT</w:t>
            </w:r>
          </w:p>
        </w:tc>
      </w:tr>
      <w:tr w:rsidR="009B1F7B" w:rsidRPr="007170D5" w14:paraId="07A4CD26" w14:textId="77777777" w:rsidTr="004364BA">
        <w:tc>
          <w:tcPr>
            <w:tcW w:w="1843" w:type="dxa"/>
          </w:tcPr>
          <w:p w14:paraId="19D63862" w14:textId="77777777" w:rsidR="009B1F7B" w:rsidRPr="007170D5" w:rsidRDefault="009B1F7B" w:rsidP="004364B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EGOT</w:t>
            </w:r>
          </w:p>
        </w:tc>
        <w:tc>
          <w:tcPr>
            <w:tcW w:w="3402" w:type="dxa"/>
          </w:tcPr>
          <w:p w14:paraId="4A3DC4F8" w14:textId="77777777" w:rsidR="009B1F7B" w:rsidRPr="007170D5" w:rsidRDefault="009B1F7B" w:rsidP="00436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sz w:val="18"/>
                <w:szCs w:val="18"/>
              </w:rPr>
              <w:t>GCCATACCGACTGICCAACTA</w:t>
            </w:r>
          </w:p>
        </w:tc>
        <w:tc>
          <w:tcPr>
            <w:tcW w:w="3544" w:type="dxa"/>
          </w:tcPr>
          <w:p w14:paraId="3EBA2EDE" w14:textId="77777777" w:rsidR="009B1F7B" w:rsidRPr="007170D5" w:rsidRDefault="009B1F7B" w:rsidP="00436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sz w:val="18"/>
                <w:szCs w:val="18"/>
              </w:rPr>
              <w:t>ССАСССТСССТТАТТТСТТТТ</w:t>
            </w:r>
          </w:p>
        </w:tc>
      </w:tr>
      <w:tr w:rsidR="009B1F7B" w:rsidRPr="007170D5" w14:paraId="2BF1A197" w14:textId="77777777" w:rsidTr="004364BA">
        <w:tc>
          <w:tcPr>
            <w:tcW w:w="1843" w:type="dxa"/>
          </w:tcPr>
          <w:p w14:paraId="585EDDC1" w14:textId="77777777" w:rsidR="009B1F7B" w:rsidRPr="007170D5" w:rsidRDefault="009B1F7B" w:rsidP="004364B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R5AS</w:t>
            </w:r>
          </w:p>
        </w:tc>
        <w:tc>
          <w:tcPr>
            <w:tcW w:w="3402" w:type="dxa"/>
          </w:tcPr>
          <w:p w14:paraId="4A6E22BC" w14:textId="77777777" w:rsidR="009B1F7B" w:rsidRPr="007170D5" w:rsidRDefault="009B1F7B" w:rsidP="00436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sz w:val="18"/>
                <w:szCs w:val="18"/>
              </w:rPr>
              <w:t>CTACTGTCAGCAGGGAGGAAGGT</w:t>
            </w:r>
          </w:p>
        </w:tc>
        <w:tc>
          <w:tcPr>
            <w:tcW w:w="3544" w:type="dxa"/>
          </w:tcPr>
          <w:p w14:paraId="7E37562B" w14:textId="77777777" w:rsidR="009B1F7B" w:rsidRPr="007170D5" w:rsidRDefault="009B1F7B" w:rsidP="00436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sz w:val="18"/>
                <w:szCs w:val="18"/>
              </w:rPr>
              <w:t>CGTATTGAATCAGGGGIGG</w:t>
            </w:r>
          </w:p>
        </w:tc>
      </w:tr>
      <w:tr w:rsidR="009B1F7B" w:rsidRPr="007170D5" w14:paraId="022F370F" w14:textId="77777777" w:rsidTr="004364BA">
        <w:tc>
          <w:tcPr>
            <w:tcW w:w="1843" w:type="dxa"/>
          </w:tcPr>
          <w:p w14:paraId="6FD0DBF8" w14:textId="77777777" w:rsidR="009B1F7B" w:rsidRPr="007170D5" w:rsidRDefault="009B1F7B" w:rsidP="004364B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sz w:val="18"/>
                <w:szCs w:val="18"/>
              </w:rPr>
              <w:t>LINCO1094</w:t>
            </w:r>
          </w:p>
        </w:tc>
        <w:tc>
          <w:tcPr>
            <w:tcW w:w="3402" w:type="dxa"/>
          </w:tcPr>
          <w:p w14:paraId="3A93A930" w14:textId="77777777" w:rsidR="009B1F7B" w:rsidRPr="007170D5" w:rsidRDefault="009B1F7B" w:rsidP="00436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ATTTAGGCACGCTACATTC</w:t>
            </w:r>
          </w:p>
        </w:tc>
        <w:tc>
          <w:tcPr>
            <w:tcW w:w="3544" w:type="dxa"/>
          </w:tcPr>
          <w:p w14:paraId="4DCE6616" w14:textId="77777777" w:rsidR="009B1F7B" w:rsidRPr="007170D5" w:rsidRDefault="009B1F7B" w:rsidP="00436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AGATGGATGGCATTACTTAGAC</w:t>
            </w:r>
          </w:p>
        </w:tc>
      </w:tr>
      <w:tr w:rsidR="009B1F7B" w:rsidRPr="007170D5" w14:paraId="644EF7C1" w14:textId="77777777" w:rsidTr="004364BA">
        <w:tc>
          <w:tcPr>
            <w:tcW w:w="1843" w:type="dxa"/>
          </w:tcPr>
          <w:p w14:paraId="685FDE7D" w14:textId="77777777" w:rsidR="009B1F7B" w:rsidRPr="007170D5" w:rsidRDefault="009B1F7B" w:rsidP="004364B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HCP5</w:t>
            </w:r>
          </w:p>
        </w:tc>
        <w:tc>
          <w:tcPr>
            <w:tcW w:w="3402" w:type="dxa"/>
          </w:tcPr>
          <w:p w14:paraId="40E7496A" w14:textId="77777777" w:rsidR="009B1F7B" w:rsidRPr="007170D5" w:rsidRDefault="009B1F7B" w:rsidP="00436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ATGGTCCTGCTTTGGTGTC</w:t>
            </w:r>
          </w:p>
        </w:tc>
        <w:tc>
          <w:tcPr>
            <w:tcW w:w="3544" w:type="dxa"/>
          </w:tcPr>
          <w:p w14:paraId="03F8367C" w14:textId="77777777" w:rsidR="009B1F7B" w:rsidRPr="007170D5" w:rsidRDefault="009B1F7B" w:rsidP="00436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TTCCAAGAGCCCAGACCC</w:t>
            </w:r>
          </w:p>
        </w:tc>
      </w:tr>
      <w:tr w:rsidR="009B1F7B" w:rsidRPr="007170D5" w14:paraId="5BBFEAF7" w14:textId="77777777" w:rsidTr="004364BA">
        <w:tc>
          <w:tcPr>
            <w:tcW w:w="1843" w:type="dxa"/>
          </w:tcPr>
          <w:p w14:paraId="4483969B" w14:textId="77777777" w:rsidR="009B1F7B" w:rsidRPr="007170D5" w:rsidRDefault="009B1F7B" w:rsidP="004364B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011352.3</w:t>
            </w:r>
          </w:p>
        </w:tc>
        <w:tc>
          <w:tcPr>
            <w:tcW w:w="3402" w:type="dxa"/>
          </w:tcPr>
          <w:p w14:paraId="07359CF1" w14:textId="77777777" w:rsidR="009B1F7B" w:rsidRPr="007170D5" w:rsidRDefault="009B1F7B" w:rsidP="00436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GCAGGCTATTGAGGCAG</w:t>
            </w:r>
          </w:p>
        </w:tc>
        <w:tc>
          <w:tcPr>
            <w:tcW w:w="3544" w:type="dxa"/>
          </w:tcPr>
          <w:p w14:paraId="2ED27ADB" w14:textId="77777777" w:rsidR="009B1F7B" w:rsidRPr="007170D5" w:rsidRDefault="009B1F7B" w:rsidP="00436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TTTAGTTGTGAATCCCCAGTG</w:t>
            </w:r>
          </w:p>
        </w:tc>
      </w:tr>
      <w:tr w:rsidR="009B1F7B" w:rsidRPr="007170D5" w14:paraId="583A2411" w14:textId="77777777" w:rsidTr="004364BA">
        <w:tc>
          <w:tcPr>
            <w:tcW w:w="1843" w:type="dxa"/>
          </w:tcPr>
          <w:p w14:paraId="6CA5E38A" w14:textId="77777777" w:rsidR="009B1F7B" w:rsidRPr="007170D5" w:rsidRDefault="009B1F7B" w:rsidP="004364BA">
            <w:pPr>
              <w:ind w:firstLineChars="50" w:firstLine="9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MKLN1-AS</w:t>
            </w:r>
          </w:p>
        </w:tc>
        <w:tc>
          <w:tcPr>
            <w:tcW w:w="3402" w:type="dxa"/>
          </w:tcPr>
          <w:p w14:paraId="33170EDC" w14:textId="77777777" w:rsidR="009B1F7B" w:rsidRPr="007170D5" w:rsidRDefault="009B1F7B" w:rsidP="00436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GTAAGTCAGCAGGATTCACAG</w:t>
            </w:r>
          </w:p>
        </w:tc>
        <w:tc>
          <w:tcPr>
            <w:tcW w:w="3544" w:type="dxa"/>
          </w:tcPr>
          <w:p w14:paraId="16A1CCCA" w14:textId="77777777" w:rsidR="009B1F7B" w:rsidRPr="007170D5" w:rsidRDefault="009B1F7B" w:rsidP="00436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TCAACCCAAGAGTAGGAGG</w:t>
            </w:r>
          </w:p>
        </w:tc>
      </w:tr>
      <w:tr w:rsidR="009B1F7B" w:rsidRPr="007170D5" w14:paraId="712EA236" w14:textId="77777777" w:rsidTr="004364BA">
        <w:tc>
          <w:tcPr>
            <w:tcW w:w="1843" w:type="dxa"/>
          </w:tcPr>
          <w:p w14:paraId="49869357" w14:textId="77777777" w:rsidR="009B1F7B" w:rsidRPr="007170D5" w:rsidRDefault="009B1F7B" w:rsidP="004364BA">
            <w:pPr>
              <w:ind w:firstLineChars="50" w:firstLine="9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004837.2</w:t>
            </w:r>
          </w:p>
        </w:tc>
        <w:tc>
          <w:tcPr>
            <w:tcW w:w="3402" w:type="dxa"/>
          </w:tcPr>
          <w:p w14:paraId="4ACF516A" w14:textId="77777777" w:rsidR="009B1F7B" w:rsidRPr="007170D5" w:rsidRDefault="009B1F7B" w:rsidP="00436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TTCCAGAATCCTGCCACTT</w:t>
            </w:r>
          </w:p>
        </w:tc>
        <w:tc>
          <w:tcPr>
            <w:tcW w:w="3544" w:type="dxa"/>
          </w:tcPr>
          <w:p w14:paraId="0E731D10" w14:textId="77777777" w:rsidR="009B1F7B" w:rsidRPr="007170D5" w:rsidRDefault="009B1F7B" w:rsidP="00436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GTCACAAGAGAAAAAGAACCAG</w:t>
            </w:r>
          </w:p>
        </w:tc>
      </w:tr>
      <w:tr w:rsidR="009B1F7B" w:rsidRPr="007170D5" w14:paraId="109825A3" w14:textId="77777777" w:rsidTr="004364BA">
        <w:tc>
          <w:tcPr>
            <w:tcW w:w="1843" w:type="dxa"/>
          </w:tcPr>
          <w:p w14:paraId="2511E2B0" w14:textId="77777777" w:rsidR="009B1F7B" w:rsidRPr="007170D5" w:rsidRDefault="009B1F7B" w:rsidP="004364BA">
            <w:pPr>
              <w:ind w:firstLineChars="50" w:firstLine="9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TNFRSF10A-AS1</w:t>
            </w:r>
          </w:p>
        </w:tc>
        <w:tc>
          <w:tcPr>
            <w:tcW w:w="3402" w:type="dxa"/>
          </w:tcPr>
          <w:p w14:paraId="3A323129" w14:textId="77777777" w:rsidR="009B1F7B" w:rsidRPr="007170D5" w:rsidRDefault="009B1F7B" w:rsidP="00436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GGCTCACGCCCATAAT</w:t>
            </w:r>
          </w:p>
        </w:tc>
        <w:tc>
          <w:tcPr>
            <w:tcW w:w="3544" w:type="dxa"/>
          </w:tcPr>
          <w:p w14:paraId="3294C6B7" w14:textId="77777777" w:rsidR="009B1F7B" w:rsidRPr="007170D5" w:rsidRDefault="009B1F7B" w:rsidP="00436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TTCACACATACAACTTCTACCTG</w:t>
            </w:r>
          </w:p>
        </w:tc>
      </w:tr>
      <w:tr w:rsidR="009B1F7B" w:rsidRPr="007170D5" w14:paraId="39BF1F52" w14:textId="77777777" w:rsidTr="004364BA">
        <w:tc>
          <w:tcPr>
            <w:tcW w:w="1843" w:type="dxa"/>
          </w:tcPr>
          <w:p w14:paraId="37E898CF" w14:textId="77777777" w:rsidR="009B1F7B" w:rsidRPr="007170D5" w:rsidRDefault="009B1F7B" w:rsidP="004364BA">
            <w:pPr>
              <w:ind w:firstLineChars="50" w:firstLine="9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ITGB1-DT</w:t>
            </w:r>
          </w:p>
        </w:tc>
        <w:tc>
          <w:tcPr>
            <w:tcW w:w="3402" w:type="dxa"/>
          </w:tcPr>
          <w:p w14:paraId="713B18AF" w14:textId="77777777" w:rsidR="009B1F7B" w:rsidRPr="007170D5" w:rsidRDefault="009B1F7B" w:rsidP="00436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CAAATCGGGACCGTGAG</w:t>
            </w:r>
          </w:p>
        </w:tc>
        <w:tc>
          <w:tcPr>
            <w:tcW w:w="3544" w:type="dxa"/>
          </w:tcPr>
          <w:p w14:paraId="032EE977" w14:textId="77777777" w:rsidR="009B1F7B" w:rsidRPr="007170D5" w:rsidRDefault="009B1F7B" w:rsidP="00436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GGCAAGCACATTATCACTCCA</w:t>
            </w:r>
          </w:p>
        </w:tc>
      </w:tr>
      <w:tr w:rsidR="009B1F7B" w:rsidRPr="007170D5" w14:paraId="7FBBE80D" w14:textId="77777777" w:rsidTr="004364BA">
        <w:tc>
          <w:tcPr>
            <w:tcW w:w="1843" w:type="dxa"/>
          </w:tcPr>
          <w:p w14:paraId="74216341" w14:textId="77777777" w:rsidR="009B1F7B" w:rsidRPr="007170D5" w:rsidRDefault="009B1F7B" w:rsidP="004364BA">
            <w:pPr>
              <w:ind w:firstLineChars="50" w:firstLine="9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ITGB1-DT</w:t>
            </w:r>
          </w:p>
        </w:tc>
        <w:tc>
          <w:tcPr>
            <w:tcW w:w="3402" w:type="dxa"/>
          </w:tcPr>
          <w:p w14:paraId="3FE9BCFC" w14:textId="77777777" w:rsidR="009B1F7B" w:rsidRPr="007170D5" w:rsidRDefault="009B1F7B" w:rsidP="00436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TGGCTCTGTAGCTGCAAGT</w:t>
            </w:r>
          </w:p>
        </w:tc>
        <w:tc>
          <w:tcPr>
            <w:tcW w:w="3544" w:type="dxa"/>
          </w:tcPr>
          <w:p w14:paraId="0503D981" w14:textId="77777777" w:rsidR="009B1F7B" w:rsidRPr="007170D5" w:rsidRDefault="009B1F7B" w:rsidP="00436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TTGGCAAACTCTGGTGGG</w:t>
            </w:r>
          </w:p>
        </w:tc>
      </w:tr>
      <w:tr w:rsidR="009B1F7B" w:rsidRPr="007170D5" w14:paraId="1F40BB62" w14:textId="77777777" w:rsidTr="004364BA">
        <w:tc>
          <w:tcPr>
            <w:tcW w:w="1843" w:type="dxa"/>
          </w:tcPr>
          <w:p w14:paraId="66C231C8" w14:textId="77777777" w:rsidR="009B1F7B" w:rsidRPr="007170D5" w:rsidRDefault="009B1F7B" w:rsidP="004364BA">
            <w:pPr>
              <w:ind w:firstLineChars="50" w:firstLine="9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015712. 2</w:t>
            </w:r>
          </w:p>
        </w:tc>
        <w:tc>
          <w:tcPr>
            <w:tcW w:w="3402" w:type="dxa"/>
          </w:tcPr>
          <w:p w14:paraId="42FCB79F" w14:textId="77777777" w:rsidR="009B1F7B" w:rsidRPr="007170D5" w:rsidRDefault="009B1F7B" w:rsidP="00436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CACCTCCACTTCCCTTCT</w:t>
            </w:r>
          </w:p>
        </w:tc>
        <w:tc>
          <w:tcPr>
            <w:tcW w:w="3544" w:type="dxa"/>
          </w:tcPr>
          <w:p w14:paraId="741D332A" w14:textId="77777777" w:rsidR="009B1F7B" w:rsidRPr="007170D5" w:rsidRDefault="009B1F7B" w:rsidP="00436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CTATGCGAAGTTGTGGCTAA</w:t>
            </w:r>
          </w:p>
        </w:tc>
      </w:tr>
      <w:tr w:rsidR="009B1F7B" w:rsidRPr="007170D5" w14:paraId="5C76CD96" w14:textId="77777777" w:rsidTr="004364BA">
        <w:tc>
          <w:tcPr>
            <w:tcW w:w="1843" w:type="dxa"/>
          </w:tcPr>
          <w:p w14:paraId="11617273" w14:textId="77777777" w:rsidR="009B1F7B" w:rsidRPr="007170D5" w:rsidRDefault="009B1F7B" w:rsidP="004364BA">
            <w:pPr>
              <w:ind w:firstLineChars="50" w:firstLine="9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UCA1</w:t>
            </w:r>
          </w:p>
        </w:tc>
        <w:tc>
          <w:tcPr>
            <w:tcW w:w="3402" w:type="dxa"/>
          </w:tcPr>
          <w:p w14:paraId="62706311" w14:textId="77777777" w:rsidR="009B1F7B" w:rsidRPr="007170D5" w:rsidRDefault="009B1F7B" w:rsidP="00436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TAGTGGCTGAAGACTGATGC</w:t>
            </w:r>
          </w:p>
        </w:tc>
        <w:tc>
          <w:tcPr>
            <w:tcW w:w="3544" w:type="dxa"/>
          </w:tcPr>
          <w:p w14:paraId="0C957359" w14:textId="77777777" w:rsidR="009B1F7B" w:rsidRPr="007170D5" w:rsidRDefault="009B1F7B" w:rsidP="00436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ATTGAGGCTGTAGAGTTTGA</w:t>
            </w:r>
          </w:p>
        </w:tc>
      </w:tr>
      <w:tr w:rsidR="009B1F7B" w:rsidRPr="007170D5" w14:paraId="37B3E3E7" w14:textId="77777777" w:rsidTr="004364BA">
        <w:tc>
          <w:tcPr>
            <w:tcW w:w="1843" w:type="dxa"/>
          </w:tcPr>
          <w:p w14:paraId="54B9CC6E" w14:textId="77777777" w:rsidR="009B1F7B" w:rsidRPr="007170D5" w:rsidRDefault="009B1F7B" w:rsidP="004364BA">
            <w:pPr>
              <w:ind w:firstLineChars="50" w:firstLine="9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NKILA</w:t>
            </w:r>
          </w:p>
        </w:tc>
        <w:tc>
          <w:tcPr>
            <w:tcW w:w="3402" w:type="dxa"/>
          </w:tcPr>
          <w:p w14:paraId="76E4891A" w14:textId="77777777" w:rsidR="009B1F7B" w:rsidRPr="007170D5" w:rsidRDefault="009B1F7B" w:rsidP="00436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CACTGACCGCTTCTGTTT</w:t>
            </w:r>
          </w:p>
        </w:tc>
        <w:tc>
          <w:tcPr>
            <w:tcW w:w="3544" w:type="dxa"/>
          </w:tcPr>
          <w:p w14:paraId="386C8EED" w14:textId="77777777" w:rsidR="009B1F7B" w:rsidRPr="007170D5" w:rsidRDefault="009B1F7B" w:rsidP="00436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CATCTGGGGTAGACGCT</w:t>
            </w:r>
          </w:p>
        </w:tc>
      </w:tr>
      <w:tr w:rsidR="009B1F7B" w:rsidRPr="007170D5" w14:paraId="6CEFFCAB" w14:textId="77777777" w:rsidTr="004364BA">
        <w:tc>
          <w:tcPr>
            <w:tcW w:w="1843" w:type="dxa"/>
          </w:tcPr>
          <w:p w14:paraId="0B3AEB8A" w14:textId="77777777" w:rsidR="009B1F7B" w:rsidRPr="007170D5" w:rsidRDefault="009B1F7B" w:rsidP="004364BA">
            <w:pPr>
              <w:ind w:firstLineChars="50" w:firstLine="9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XIP1-AS2</w:t>
            </w:r>
          </w:p>
        </w:tc>
        <w:tc>
          <w:tcPr>
            <w:tcW w:w="3402" w:type="dxa"/>
          </w:tcPr>
          <w:p w14:paraId="6E6ABFB5" w14:textId="77777777" w:rsidR="009B1F7B" w:rsidRPr="007170D5" w:rsidRDefault="009B1F7B" w:rsidP="00436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CTTTCTTACCCATTCAAACCAG</w:t>
            </w:r>
          </w:p>
        </w:tc>
        <w:tc>
          <w:tcPr>
            <w:tcW w:w="3544" w:type="dxa"/>
          </w:tcPr>
          <w:p w14:paraId="104973E6" w14:textId="77777777" w:rsidR="009B1F7B" w:rsidRPr="007170D5" w:rsidRDefault="009B1F7B" w:rsidP="00436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TGGATACCTTGCGGAGC</w:t>
            </w:r>
          </w:p>
        </w:tc>
      </w:tr>
      <w:tr w:rsidR="009B1F7B" w:rsidRPr="007170D5" w14:paraId="4CD195A0" w14:textId="77777777" w:rsidTr="004364BA">
        <w:tc>
          <w:tcPr>
            <w:tcW w:w="1843" w:type="dxa"/>
          </w:tcPr>
          <w:p w14:paraId="4DBD1C37" w14:textId="77777777" w:rsidR="009B1F7B" w:rsidRPr="007170D5" w:rsidRDefault="009B1F7B" w:rsidP="004364BA">
            <w:pPr>
              <w:ind w:firstLineChars="50" w:firstLine="9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004943.2</w:t>
            </w:r>
          </w:p>
        </w:tc>
        <w:tc>
          <w:tcPr>
            <w:tcW w:w="3402" w:type="dxa"/>
          </w:tcPr>
          <w:p w14:paraId="6AF039A0" w14:textId="77777777" w:rsidR="009B1F7B" w:rsidRPr="007170D5" w:rsidRDefault="009B1F7B" w:rsidP="00436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AAAACTCCCTGCTAGAGAGACT</w:t>
            </w:r>
          </w:p>
        </w:tc>
        <w:tc>
          <w:tcPr>
            <w:tcW w:w="3544" w:type="dxa"/>
          </w:tcPr>
          <w:p w14:paraId="1CDFB28D" w14:textId="77777777" w:rsidR="009B1F7B" w:rsidRPr="007170D5" w:rsidRDefault="009B1F7B" w:rsidP="00436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CGTTCAGGTAAATCGTTGG</w:t>
            </w:r>
          </w:p>
        </w:tc>
      </w:tr>
      <w:tr w:rsidR="009B1F7B" w:rsidRPr="007170D5" w14:paraId="057832C0" w14:textId="77777777" w:rsidTr="004364BA">
        <w:tc>
          <w:tcPr>
            <w:tcW w:w="1843" w:type="dxa"/>
          </w:tcPr>
          <w:p w14:paraId="1F660321" w14:textId="77777777" w:rsidR="009B1F7B" w:rsidRPr="007170D5" w:rsidRDefault="009B1F7B" w:rsidP="004364BA">
            <w:pPr>
              <w:ind w:firstLineChars="50" w:firstLine="9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157838. 1</w:t>
            </w:r>
          </w:p>
        </w:tc>
        <w:tc>
          <w:tcPr>
            <w:tcW w:w="3402" w:type="dxa"/>
          </w:tcPr>
          <w:p w14:paraId="2792C0F6" w14:textId="77777777" w:rsidR="009B1F7B" w:rsidRPr="007170D5" w:rsidRDefault="009B1F7B" w:rsidP="00436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TGAGGAACAACTAAATCTGC</w:t>
            </w:r>
          </w:p>
        </w:tc>
        <w:tc>
          <w:tcPr>
            <w:tcW w:w="3544" w:type="dxa"/>
          </w:tcPr>
          <w:p w14:paraId="44016B25" w14:textId="77777777" w:rsidR="009B1F7B" w:rsidRPr="007170D5" w:rsidRDefault="009B1F7B" w:rsidP="00436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TTGGCAAACTCGGTCA</w:t>
            </w:r>
          </w:p>
        </w:tc>
      </w:tr>
      <w:tr w:rsidR="009B1F7B" w:rsidRPr="007170D5" w14:paraId="58FB0914" w14:textId="77777777" w:rsidTr="004364BA">
        <w:tc>
          <w:tcPr>
            <w:tcW w:w="1843" w:type="dxa"/>
          </w:tcPr>
          <w:p w14:paraId="6F3FAE16" w14:textId="77777777" w:rsidR="009B1F7B" w:rsidRPr="007170D5" w:rsidRDefault="009B1F7B" w:rsidP="004364BA">
            <w:pPr>
              <w:ind w:firstLineChars="50" w:firstLine="9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121603.2</w:t>
            </w:r>
          </w:p>
        </w:tc>
        <w:tc>
          <w:tcPr>
            <w:tcW w:w="3402" w:type="dxa"/>
          </w:tcPr>
          <w:p w14:paraId="790686FD" w14:textId="77777777" w:rsidR="009B1F7B" w:rsidRPr="007170D5" w:rsidRDefault="009B1F7B" w:rsidP="00436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AGCATTCTTGAAACTAACG</w:t>
            </w:r>
          </w:p>
        </w:tc>
        <w:tc>
          <w:tcPr>
            <w:tcW w:w="3544" w:type="dxa"/>
          </w:tcPr>
          <w:p w14:paraId="0A7581A3" w14:textId="77777777" w:rsidR="009B1F7B" w:rsidRPr="007170D5" w:rsidRDefault="009B1F7B" w:rsidP="00436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TTCGCTAGTAAATCCATAATCCT</w:t>
            </w:r>
          </w:p>
        </w:tc>
      </w:tr>
      <w:tr w:rsidR="009B1F7B" w:rsidRPr="007170D5" w14:paraId="576F834A" w14:textId="77777777" w:rsidTr="004364BA">
        <w:tc>
          <w:tcPr>
            <w:tcW w:w="1843" w:type="dxa"/>
          </w:tcPr>
          <w:p w14:paraId="31982D51" w14:textId="77777777" w:rsidR="009B1F7B" w:rsidRPr="007170D5" w:rsidRDefault="009B1F7B" w:rsidP="004364BA">
            <w:pPr>
              <w:ind w:firstLineChars="50" w:firstLine="9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068580.3</w:t>
            </w:r>
          </w:p>
        </w:tc>
        <w:tc>
          <w:tcPr>
            <w:tcW w:w="3402" w:type="dxa"/>
          </w:tcPr>
          <w:p w14:paraId="360F493A" w14:textId="77777777" w:rsidR="009B1F7B" w:rsidRPr="007170D5" w:rsidRDefault="009B1F7B" w:rsidP="00436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CCAATGTTTCTCCAACCG</w:t>
            </w:r>
          </w:p>
        </w:tc>
        <w:tc>
          <w:tcPr>
            <w:tcW w:w="3544" w:type="dxa"/>
          </w:tcPr>
          <w:p w14:paraId="037916E2" w14:textId="77777777" w:rsidR="009B1F7B" w:rsidRPr="007170D5" w:rsidRDefault="009B1F7B" w:rsidP="00436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GCAAGCAGATGCACGCA</w:t>
            </w:r>
          </w:p>
        </w:tc>
      </w:tr>
      <w:tr w:rsidR="009B1F7B" w:rsidRPr="007170D5" w14:paraId="42A5F9E2" w14:textId="77777777" w:rsidTr="004364BA">
        <w:tc>
          <w:tcPr>
            <w:tcW w:w="1843" w:type="dxa"/>
          </w:tcPr>
          <w:p w14:paraId="6C0C87A5" w14:textId="77777777" w:rsidR="009B1F7B" w:rsidRPr="007170D5" w:rsidRDefault="009B1F7B" w:rsidP="004364BA">
            <w:pPr>
              <w:ind w:firstLineChars="50" w:firstLine="9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HIF-1</w:t>
            </w:r>
            <w:r w:rsidRPr="007170D5">
              <w:rPr>
                <w:rFonts w:ascii="Times New Roman" w:hAnsi="Times New Roman" w:cs="Times New Roman"/>
                <w:bCs/>
                <w:sz w:val="18"/>
                <w:szCs w:val="18"/>
              </w:rPr>
              <w:t>α</w:t>
            </w:r>
          </w:p>
        </w:tc>
        <w:tc>
          <w:tcPr>
            <w:tcW w:w="3402" w:type="dxa"/>
          </w:tcPr>
          <w:p w14:paraId="37BCB602" w14:textId="77777777" w:rsidR="009B1F7B" w:rsidRPr="007170D5" w:rsidRDefault="009B1F7B" w:rsidP="004364B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ACGTCGAAAAGAAAAGTCTCG</w:t>
            </w:r>
          </w:p>
        </w:tc>
        <w:tc>
          <w:tcPr>
            <w:tcW w:w="3544" w:type="dxa"/>
          </w:tcPr>
          <w:p w14:paraId="5D9F484F" w14:textId="77777777" w:rsidR="009B1F7B" w:rsidRPr="007170D5" w:rsidRDefault="009B1F7B" w:rsidP="004364B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TTATCAAGATGCGAACTCACA</w:t>
            </w:r>
          </w:p>
        </w:tc>
      </w:tr>
      <w:tr w:rsidR="009B1F7B" w:rsidRPr="007170D5" w14:paraId="0FAFFC91" w14:textId="77777777" w:rsidTr="004364BA">
        <w:tc>
          <w:tcPr>
            <w:tcW w:w="1843" w:type="dxa"/>
          </w:tcPr>
          <w:p w14:paraId="74701E40" w14:textId="77777777" w:rsidR="009B1F7B" w:rsidRPr="007170D5" w:rsidRDefault="009B1F7B" w:rsidP="004364BA">
            <w:pPr>
              <w:ind w:firstLineChars="50" w:firstLine="9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AD1</w:t>
            </w:r>
          </w:p>
        </w:tc>
        <w:tc>
          <w:tcPr>
            <w:tcW w:w="3402" w:type="dxa"/>
          </w:tcPr>
          <w:p w14:paraId="0C458493" w14:textId="77777777" w:rsidR="009B1F7B" w:rsidRPr="007170D5" w:rsidRDefault="009B1F7B" w:rsidP="004364B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AAAGGGCCCTCAAAATGCC</w:t>
            </w:r>
          </w:p>
        </w:tc>
        <w:tc>
          <w:tcPr>
            <w:tcW w:w="3544" w:type="dxa"/>
          </w:tcPr>
          <w:p w14:paraId="61FBB086" w14:textId="77777777" w:rsidR="009B1F7B" w:rsidRPr="007170D5" w:rsidRDefault="009B1F7B" w:rsidP="004364B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ACCTTGCATACTCCGTCTCT</w:t>
            </w:r>
          </w:p>
        </w:tc>
      </w:tr>
      <w:tr w:rsidR="009B1F7B" w:rsidRPr="007170D5" w14:paraId="1E81D740" w14:textId="77777777" w:rsidTr="004364BA">
        <w:tc>
          <w:tcPr>
            <w:tcW w:w="1843" w:type="dxa"/>
          </w:tcPr>
          <w:p w14:paraId="6D791220" w14:textId="77777777" w:rsidR="009B1F7B" w:rsidRPr="007170D5" w:rsidRDefault="009B1F7B" w:rsidP="004364BA">
            <w:pPr>
              <w:ind w:firstLineChars="50" w:firstLine="9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β-actin</w:t>
            </w:r>
          </w:p>
        </w:tc>
        <w:tc>
          <w:tcPr>
            <w:tcW w:w="3402" w:type="dxa"/>
          </w:tcPr>
          <w:p w14:paraId="58B95274" w14:textId="77777777" w:rsidR="009B1F7B" w:rsidRPr="007170D5" w:rsidRDefault="009B1F7B" w:rsidP="004364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bCs/>
                <w:sz w:val="18"/>
                <w:szCs w:val="18"/>
              </w:rPr>
              <w:t>GAATTCATTTTTGAGACCTTCAA</w:t>
            </w:r>
          </w:p>
        </w:tc>
        <w:tc>
          <w:tcPr>
            <w:tcW w:w="3544" w:type="dxa"/>
          </w:tcPr>
          <w:p w14:paraId="589D1D82" w14:textId="77777777" w:rsidR="009B1F7B" w:rsidRPr="007170D5" w:rsidRDefault="009B1F7B" w:rsidP="004364BA">
            <w:pPr>
              <w:jc w:val="center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170D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GGATCCATCTCTGCCTCGAAGTCC</w:t>
            </w:r>
          </w:p>
        </w:tc>
      </w:tr>
      <w:tr w:rsidR="009B1F7B" w:rsidRPr="007170D5" w14:paraId="5026E313" w14:textId="77777777" w:rsidTr="004364BA">
        <w:tc>
          <w:tcPr>
            <w:tcW w:w="1843" w:type="dxa"/>
            <w:vAlign w:val="center"/>
          </w:tcPr>
          <w:p w14:paraId="762B6F9D" w14:textId="77777777" w:rsidR="009B1F7B" w:rsidRPr="007170D5" w:rsidRDefault="009B1F7B" w:rsidP="004364BA">
            <w:pPr>
              <w:ind w:firstLineChars="50" w:firstLine="90"/>
              <w:jc w:val="left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bookmarkStart w:id="20" w:name="OLE_LINK112"/>
            <w:bookmarkStart w:id="21" w:name="OLE_LINK113"/>
            <w:r w:rsidRPr="007170D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miR-185-5p</w:t>
            </w:r>
            <w:bookmarkEnd w:id="20"/>
            <w:bookmarkEnd w:id="21"/>
          </w:p>
        </w:tc>
        <w:tc>
          <w:tcPr>
            <w:tcW w:w="3402" w:type="dxa"/>
          </w:tcPr>
          <w:p w14:paraId="7B65D12B" w14:textId="77777777" w:rsidR="009B1F7B" w:rsidRPr="007170D5" w:rsidRDefault="009B1F7B" w:rsidP="004364BA">
            <w:pPr>
              <w:jc w:val="center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170D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AGCGGATGGAGAGAAAGGCAG</w:t>
            </w:r>
          </w:p>
        </w:tc>
        <w:tc>
          <w:tcPr>
            <w:tcW w:w="3544" w:type="dxa"/>
          </w:tcPr>
          <w:p w14:paraId="0C16577C" w14:textId="77777777" w:rsidR="009B1F7B" w:rsidRPr="007170D5" w:rsidRDefault="009B1F7B" w:rsidP="004364BA">
            <w:pPr>
              <w:jc w:val="center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170D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TCCAGTGCAGGGTCCGAGG</w:t>
            </w:r>
          </w:p>
        </w:tc>
      </w:tr>
      <w:tr w:rsidR="009B1F7B" w:rsidRPr="007170D5" w14:paraId="519CCCC1" w14:textId="77777777" w:rsidTr="004364BA">
        <w:tc>
          <w:tcPr>
            <w:tcW w:w="1843" w:type="dxa"/>
          </w:tcPr>
          <w:p w14:paraId="7EE21E20" w14:textId="77777777" w:rsidR="009B1F7B" w:rsidRPr="007170D5" w:rsidRDefault="009B1F7B" w:rsidP="004364BA">
            <w:pPr>
              <w:ind w:firstLineChars="50" w:firstLine="90"/>
              <w:jc w:val="left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bookmarkStart w:id="22" w:name="OLE_LINK110"/>
            <w:bookmarkStart w:id="23" w:name="OLE_LINK111"/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miR-148b-3p</w:t>
            </w:r>
            <w:bookmarkEnd w:id="22"/>
            <w:bookmarkEnd w:id="23"/>
          </w:p>
        </w:tc>
        <w:tc>
          <w:tcPr>
            <w:tcW w:w="3402" w:type="dxa"/>
          </w:tcPr>
          <w:p w14:paraId="43AAA3BE" w14:textId="77777777" w:rsidR="009B1F7B" w:rsidRPr="007170D5" w:rsidRDefault="009B1F7B" w:rsidP="004364BA">
            <w:pPr>
              <w:jc w:val="center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170D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TGTGCGTCAGTGCATCACAGA</w:t>
            </w:r>
          </w:p>
        </w:tc>
        <w:tc>
          <w:tcPr>
            <w:tcW w:w="3544" w:type="dxa"/>
          </w:tcPr>
          <w:p w14:paraId="04587C14" w14:textId="77777777" w:rsidR="009B1F7B" w:rsidRPr="007170D5" w:rsidRDefault="009B1F7B" w:rsidP="004364BA">
            <w:pPr>
              <w:jc w:val="center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170D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TCCAGTGCAGGGTCCGAGG</w:t>
            </w:r>
          </w:p>
        </w:tc>
      </w:tr>
      <w:tr w:rsidR="009B1F7B" w:rsidRPr="007170D5" w14:paraId="6A99FB3A" w14:textId="77777777" w:rsidTr="004364BA">
        <w:tc>
          <w:tcPr>
            <w:tcW w:w="8789" w:type="dxa"/>
            <w:gridSpan w:val="3"/>
            <w:vAlign w:val="center"/>
          </w:tcPr>
          <w:p w14:paraId="0767D884" w14:textId="77777777" w:rsidR="009B1F7B" w:rsidRPr="007170D5" w:rsidRDefault="009B1F7B" w:rsidP="004364B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4" w:name="OLE_LINK106"/>
            <w:bookmarkStart w:id="25" w:name="OLE_LINK107"/>
            <w:r w:rsidRPr="007170D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miR-185-5p RT primer</w:t>
            </w:r>
            <w:r w:rsidRPr="007170D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：</w:t>
            </w:r>
            <w:r w:rsidRPr="007170D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TCGTATCCAGTGCAGGGTCCGAGGTATTCGCACTGGATACGACTCAGGA</w:t>
            </w:r>
            <w:bookmarkEnd w:id="24"/>
            <w:bookmarkEnd w:id="25"/>
          </w:p>
          <w:p w14:paraId="35E9EF9C" w14:textId="77777777" w:rsidR="009B1F7B" w:rsidRPr="007170D5" w:rsidRDefault="009B1F7B" w:rsidP="004364BA">
            <w:pPr>
              <w:ind w:firstLineChars="50" w:firstLine="90"/>
              <w:jc w:val="left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miR-148b-3p</w:t>
            </w:r>
            <w:r w:rsidRPr="007170D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RT primer</w:t>
            </w:r>
            <w:r w:rsidRPr="007170D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：</w:t>
            </w:r>
            <w:r w:rsidRPr="007170D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TCGTATCCAGTGCAGGGTCCGAGGTATTCGCACTGGATACGACACAAAG</w:t>
            </w:r>
          </w:p>
        </w:tc>
      </w:tr>
      <w:tr w:rsidR="009B1F7B" w:rsidRPr="007170D5" w14:paraId="0C1BC59E" w14:textId="77777777" w:rsidTr="004364BA">
        <w:tc>
          <w:tcPr>
            <w:tcW w:w="1843" w:type="dxa"/>
          </w:tcPr>
          <w:p w14:paraId="3047CBD2" w14:textId="77777777" w:rsidR="009B1F7B" w:rsidRPr="007170D5" w:rsidRDefault="009B1F7B" w:rsidP="004364BA">
            <w:pPr>
              <w:ind w:firstLineChars="50" w:firstLine="9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U6</w:t>
            </w:r>
          </w:p>
        </w:tc>
        <w:tc>
          <w:tcPr>
            <w:tcW w:w="3402" w:type="dxa"/>
          </w:tcPr>
          <w:p w14:paraId="4D62F268" w14:textId="77777777" w:rsidR="009B1F7B" w:rsidRPr="007170D5" w:rsidRDefault="009B1F7B" w:rsidP="004364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bCs/>
                <w:sz w:val="18"/>
                <w:szCs w:val="18"/>
              </w:rPr>
              <w:t>CTCGCTTCGGCAGCACA</w:t>
            </w:r>
          </w:p>
        </w:tc>
        <w:tc>
          <w:tcPr>
            <w:tcW w:w="3544" w:type="dxa"/>
          </w:tcPr>
          <w:p w14:paraId="67FA65AE" w14:textId="77777777" w:rsidR="009B1F7B" w:rsidRPr="007170D5" w:rsidRDefault="009B1F7B" w:rsidP="004364BA">
            <w:pPr>
              <w:jc w:val="center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170D5">
              <w:rPr>
                <w:rFonts w:ascii="Times New Roman" w:hAnsi="Times New Roman" w:cs="Times New Roman"/>
                <w:bCs/>
                <w:sz w:val="18"/>
                <w:szCs w:val="18"/>
              </w:rPr>
              <w:t>AACGCTTCACGAATTTGCGT</w:t>
            </w:r>
          </w:p>
        </w:tc>
      </w:tr>
      <w:tr w:rsidR="009B1F7B" w:rsidRPr="007170D5" w14:paraId="5920A45A" w14:textId="77777777" w:rsidTr="004364BA">
        <w:tc>
          <w:tcPr>
            <w:tcW w:w="8789" w:type="dxa"/>
            <w:gridSpan w:val="3"/>
          </w:tcPr>
          <w:p w14:paraId="2078E61D" w14:textId="77777777" w:rsidR="009B1F7B" w:rsidRPr="007170D5" w:rsidRDefault="009B1F7B" w:rsidP="004364BA">
            <w:pPr>
              <w:rPr>
                <w:rFonts w:ascii="Times New Roman" w:eastAsia="微软雅黑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</w:rPr>
            </w:pPr>
            <w:bookmarkStart w:id="26" w:name="OLE_LINK66"/>
            <w:bookmarkStart w:id="27" w:name="OLE_LINK67"/>
            <w:r w:rsidRPr="007170D5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Primers for CHIP-PCR analyses</w:t>
            </w:r>
          </w:p>
        </w:tc>
      </w:tr>
      <w:tr w:rsidR="009B1F7B" w:rsidRPr="007170D5" w14:paraId="1E7D5912" w14:textId="77777777" w:rsidTr="004364BA">
        <w:tc>
          <w:tcPr>
            <w:tcW w:w="1843" w:type="dxa"/>
          </w:tcPr>
          <w:p w14:paraId="544DE4EA" w14:textId="77777777" w:rsidR="009B1F7B" w:rsidRPr="007170D5" w:rsidRDefault="009B1F7B" w:rsidP="004364BA">
            <w:pPr>
              <w:ind w:firstLineChars="50" w:firstLine="90"/>
              <w:jc w:val="left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170D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HRE1</w:t>
            </w:r>
          </w:p>
        </w:tc>
        <w:tc>
          <w:tcPr>
            <w:tcW w:w="3402" w:type="dxa"/>
          </w:tcPr>
          <w:p w14:paraId="4B53C524" w14:textId="77777777" w:rsidR="009B1F7B" w:rsidRPr="007170D5" w:rsidRDefault="009B1F7B" w:rsidP="004364BA">
            <w:pPr>
              <w:jc w:val="center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170D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CATCTTGTCAGCACCGTA</w:t>
            </w:r>
          </w:p>
        </w:tc>
        <w:tc>
          <w:tcPr>
            <w:tcW w:w="3544" w:type="dxa"/>
          </w:tcPr>
          <w:p w14:paraId="67BED1A3" w14:textId="77777777" w:rsidR="009B1F7B" w:rsidRPr="007170D5" w:rsidRDefault="009B1F7B" w:rsidP="004364BA">
            <w:pPr>
              <w:jc w:val="center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170D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GTGGGAAACCCTGAGATAGG</w:t>
            </w:r>
          </w:p>
        </w:tc>
      </w:tr>
      <w:tr w:rsidR="009B1F7B" w:rsidRPr="007170D5" w14:paraId="079D086A" w14:textId="77777777" w:rsidTr="004364BA">
        <w:tc>
          <w:tcPr>
            <w:tcW w:w="1843" w:type="dxa"/>
          </w:tcPr>
          <w:p w14:paraId="49CECEDF" w14:textId="77777777" w:rsidR="009B1F7B" w:rsidRPr="007170D5" w:rsidRDefault="009B1F7B" w:rsidP="004364BA">
            <w:pPr>
              <w:ind w:firstLineChars="50" w:firstLine="90"/>
              <w:jc w:val="left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170D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HRE2</w:t>
            </w:r>
          </w:p>
        </w:tc>
        <w:tc>
          <w:tcPr>
            <w:tcW w:w="3402" w:type="dxa"/>
          </w:tcPr>
          <w:p w14:paraId="1DE317DB" w14:textId="77777777" w:rsidR="009B1F7B" w:rsidRPr="007170D5" w:rsidRDefault="009B1F7B" w:rsidP="004364BA">
            <w:pPr>
              <w:jc w:val="center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170D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CAGCTGAACTAAGACTCCG</w:t>
            </w:r>
          </w:p>
        </w:tc>
        <w:tc>
          <w:tcPr>
            <w:tcW w:w="3544" w:type="dxa"/>
          </w:tcPr>
          <w:p w14:paraId="2C16F40B" w14:textId="77777777" w:rsidR="009B1F7B" w:rsidRPr="007170D5" w:rsidRDefault="009B1F7B" w:rsidP="004364BA">
            <w:pPr>
              <w:jc w:val="center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170D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TCCTCCACCTACCTTCCCG</w:t>
            </w:r>
          </w:p>
        </w:tc>
      </w:tr>
      <w:tr w:rsidR="009B1F7B" w:rsidRPr="007170D5" w14:paraId="0CD5C15C" w14:textId="77777777" w:rsidTr="004364BA">
        <w:tc>
          <w:tcPr>
            <w:tcW w:w="1843" w:type="dxa"/>
          </w:tcPr>
          <w:p w14:paraId="2E5889C0" w14:textId="77777777" w:rsidR="009B1F7B" w:rsidRPr="007170D5" w:rsidRDefault="009B1F7B" w:rsidP="004364BA">
            <w:pPr>
              <w:ind w:firstLineChars="50" w:firstLine="90"/>
              <w:jc w:val="left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bookmarkStart w:id="28" w:name="_Hlk145539296"/>
            <w:bookmarkEnd w:id="14"/>
            <w:bookmarkEnd w:id="15"/>
            <w:r w:rsidRPr="007170D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HRE3</w:t>
            </w:r>
          </w:p>
        </w:tc>
        <w:tc>
          <w:tcPr>
            <w:tcW w:w="3402" w:type="dxa"/>
          </w:tcPr>
          <w:p w14:paraId="15A949EB" w14:textId="77777777" w:rsidR="009B1F7B" w:rsidRPr="007170D5" w:rsidRDefault="009B1F7B" w:rsidP="004364BA">
            <w:pPr>
              <w:jc w:val="center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170D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GACTGGGAAACGTGTCTGT</w:t>
            </w:r>
          </w:p>
        </w:tc>
        <w:tc>
          <w:tcPr>
            <w:tcW w:w="3544" w:type="dxa"/>
          </w:tcPr>
          <w:p w14:paraId="1A857492" w14:textId="77777777" w:rsidR="009B1F7B" w:rsidRPr="007170D5" w:rsidRDefault="009B1F7B" w:rsidP="004364BA">
            <w:pPr>
              <w:jc w:val="center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170D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AGGCGGGGAGAACTTGTAG</w:t>
            </w:r>
          </w:p>
        </w:tc>
      </w:tr>
      <w:bookmarkEnd w:id="28"/>
      <w:tr w:rsidR="009B1F7B" w:rsidRPr="007170D5" w14:paraId="45CCAF9D" w14:textId="77777777" w:rsidTr="004364BA">
        <w:tc>
          <w:tcPr>
            <w:tcW w:w="8789" w:type="dxa"/>
            <w:gridSpan w:val="3"/>
          </w:tcPr>
          <w:p w14:paraId="7F67A25C" w14:textId="77777777" w:rsidR="009B1F7B" w:rsidRPr="007170D5" w:rsidRDefault="009B1F7B" w:rsidP="004364BA">
            <w:pPr>
              <w:rPr>
                <w:rFonts w:ascii="Times New Roman" w:eastAsia="微软雅黑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7170D5">
              <w:rPr>
                <w:rFonts w:ascii="Times New Roman" w:eastAsia="微软雅黑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</w:rPr>
              <w:t>Sequences of siRNA and shRNA for target genes</w:t>
            </w:r>
          </w:p>
        </w:tc>
      </w:tr>
      <w:tr w:rsidR="009B1F7B" w:rsidRPr="007170D5" w14:paraId="6DD9F80E" w14:textId="77777777" w:rsidTr="004364BA">
        <w:trPr>
          <w:trHeight w:val="346"/>
        </w:trPr>
        <w:tc>
          <w:tcPr>
            <w:tcW w:w="1843" w:type="dxa"/>
            <w:vAlign w:val="center"/>
          </w:tcPr>
          <w:p w14:paraId="5879EE2E" w14:textId="77777777" w:rsidR="009B1F7B" w:rsidRPr="007170D5" w:rsidRDefault="009B1F7B" w:rsidP="004364BA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70D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si-HIF-1</w:t>
            </w:r>
            <w:r w:rsidRPr="007170D5">
              <w:rPr>
                <w:rFonts w:ascii="Times New Roman" w:hAnsi="Times New Roman" w:cs="Times New Roman"/>
                <w:sz w:val="18"/>
                <w:szCs w:val="18"/>
              </w:rPr>
              <w:t>α</w:t>
            </w:r>
          </w:p>
        </w:tc>
        <w:tc>
          <w:tcPr>
            <w:tcW w:w="6946" w:type="dxa"/>
            <w:gridSpan w:val="2"/>
            <w:vAlign w:val="center"/>
          </w:tcPr>
          <w:p w14:paraId="58B333E0" w14:textId="77777777" w:rsidR="009B1F7B" w:rsidRPr="007170D5" w:rsidRDefault="009B1F7B" w:rsidP="004364B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CTATGACCTGCTTGGTGCTGAT</w:t>
            </w:r>
          </w:p>
        </w:tc>
      </w:tr>
      <w:tr w:rsidR="009B1F7B" w:rsidRPr="007170D5" w14:paraId="793F5E7D" w14:textId="77777777" w:rsidTr="004364BA">
        <w:tc>
          <w:tcPr>
            <w:tcW w:w="1843" w:type="dxa"/>
          </w:tcPr>
          <w:p w14:paraId="5E0E2F90" w14:textId="77777777" w:rsidR="009B1F7B" w:rsidRPr="007170D5" w:rsidRDefault="009B1F7B" w:rsidP="004364BA">
            <w:pPr>
              <w:ind w:firstLineChars="50" w:firstLine="90"/>
              <w:jc w:val="left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170D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sh-HIF-1</w:t>
            </w:r>
            <w:r w:rsidRPr="007170D5">
              <w:rPr>
                <w:rFonts w:ascii="Times New Roman" w:hAnsi="Times New Roman" w:cs="Times New Roman"/>
                <w:sz w:val="18"/>
                <w:szCs w:val="18"/>
              </w:rPr>
              <w:t>α</w:t>
            </w:r>
          </w:p>
        </w:tc>
        <w:tc>
          <w:tcPr>
            <w:tcW w:w="6946" w:type="dxa"/>
            <w:gridSpan w:val="2"/>
          </w:tcPr>
          <w:p w14:paraId="61439887" w14:textId="77777777" w:rsidR="009B1F7B" w:rsidRPr="007170D5" w:rsidRDefault="009B1F7B" w:rsidP="004364B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GAGGAAGAACTATGAACA</w:t>
            </w:r>
          </w:p>
        </w:tc>
      </w:tr>
      <w:tr w:rsidR="009B1F7B" w:rsidRPr="007170D5" w14:paraId="3633D573" w14:textId="77777777" w:rsidTr="004364BA">
        <w:tc>
          <w:tcPr>
            <w:tcW w:w="1843" w:type="dxa"/>
            <w:vAlign w:val="center"/>
          </w:tcPr>
          <w:p w14:paraId="0F18CD63" w14:textId="77777777" w:rsidR="009B1F7B" w:rsidRPr="007170D5" w:rsidRDefault="009B1F7B" w:rsidP="004364BA">
            <w:pPr>
              <w:ind w:firstLineChars="50" w:firstLine="90"/>
              <w:jc w:val="left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170D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sh-MKLN1-AS</w:t>
            </w:r>
          </w:p>
        </w:tc>
        <w:tc>
          <w:tcPr>
            <w:tcW w:w="6946" w:type="dxa"/>
            <w:gridSpan w:val="2"/>
            <w:vAlign w:val="center"/>
          </w:tcPr>
          <w:p w14:paraId="458BF8B3" w14:textId="77777777" w:rsidR="009B1F7B" w:rsidRPr="007170D5" w:rsidRDefault="009B1F7B" w:rsidP="004364B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#1 GCCTGGACAGTGTCATCATCT</w:t>
            </w:r>
          </w:p>
          <w:p w14:paraId="25D0CB89" w14:textId="77777777" w:rsidR="009B1F7B" w:rsidRPr="007170D5" w:rsidRDefault="009B1F7B" w:rsidP="004364BA">
            <w:pPr>
              <w:jc w:val="center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170D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sh#2 GCATGAGCCTTTCTGGCAATG</w:t>
            </w:r>
          </w:p>
          <w:p w14:paraId="561D1ECF" w14:textId="77777777" w:rsidR="009B1F7B" w:rsidRPr="007170D5" w:rsidRDefault="009B1F7B" w:rsidP="004364BA">
            <w:pPr>
              <w:jc w:val="center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170D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sh#3 TGAACACTCTTTTTAGAAA</w:t>
            </w:r>
          </w:p>
        </w:tc>
      </w:tr>
      <w:tr w:rsidR="009B1F7B" w:rsidRPr="007170D5" w14:paraId="08A68134" w14:textId="77777777" w:rsidTr="004364BA">
        <w:tc>
          <w:tcPr>
            <w:tcW w:w="1843" w:type="dxa"/>
            <w:tcBorders>
              <w:bottom w:val="single" w:sz="12" w:space="0" w:color="auto"/>
            </w:tcBorders>
          </w:tcPr>
          <w:p w14:paraId="7D9065FB" w14:textId="77777777" w:rsidR="009B1F7B" w:rsidRPr="007170D5" w:rsidRDefault="009B1F7B" w:rsidP="004364BA">
            <w:pPr>
              <w:ind w:firstLineChars="50" w:firstLine="90"/>
              <w:jc w:val="left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170D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si-TEAD1</w:t>
            </w:r>
          </w:p>
        </w:tc>
        <w:tc>
          <w:tcPr>
            <w:tcW w:w="6946" w:type="dxa"/>
            <w:gridSpan w:val="2"/>
            <w:tcBorders>
              <w:bottom w:val="single" w:sz="12" w:space="0" w:color="auto"/>
            </w:tcBorders>
          </w:tcPr>
          <w:p w14:paraId="27A539C8" w14:textId="77777777" w:rsidR="009B1F7B" w:rsidRPr="007170D5" w:rsidRDefault="009B1F7B" w:rsidP="004364B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0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TTGAATCAGTGGACATTCG</w:t>
            </w:r>
          </w:p>
        </w:tc>
      </w:tr>
      <w:bookmarkEnd w:id="26"/>
      <w:bookmarkEnd w:id="27"/>
    </w:tbl>
    <w:p w14:paraId="76B76FAB" w14:textId="77777777" w:rsidR="009B1F7B" w:rsidRPr="007170D5" w:rsidRDefault="009B1F7B" w:rsidP="009B1F7B">
      <w:pPr>
        <w:rPr>
          <w:rFonts w:ascii="Times New Roman" w:hAnsi="Times New Roman" w:cs="Times New Roman"/>
          <w:sz w:val="18"/>
          <w:szCs w:val="18"/>
        </w:rPr>
      </w:pPr>
    </w:p>
    <w:p w14:paraId="75464551" w14:textId="21F203A8" w:rsidR="002C3C93" w:rsidRPr="002B74CF" w:rsidRDefault="002C3C93" w:rsidP="005B55EF">
      <w:pPr>
        <w:rPr>
          <w:rFonts w:ascii="Times New Roman" w:hAnsi="Times New Roman" w:cs="Times New Roman" w:hint="eastAsia"/>
          <w:szCs w:val="21"/>
        </w:rPr>
      </w:pPr>
    </w:p>
    <w:sectPr w:rsidR="002C3C93" w:rsidRPr="002B74CF" w:rsidSect="00C55E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6DC"/>
    <w:rsid w:val="0000462A"/>
    <w:rsid w:val="0002597C"/>
    <w:rsid w:val="00064516"/>
    <w:rsid w:val="000B529C"/>
    <w:rsid w:val="000D54D8"/>
    <w:rsid w:val="000F0320"/>
    <w:rsid w:val="00106416"/>
    <w:rsid w:val="00155760"/>
    <w:rsid w:val="001D6E24"/>
    <w:rsid w:val="002246BE"/>
    <w:rsid w:val="00276600"/>
    <w:rsid w:val="002B74CF"/>
    <w:rsid w:val="002C3C93"/>
    <w:rsid w:val="003D36DB"/>
    <w:rsid w:val="0047431C"/>
    <w:rsid w:val="004B3A20"/>
    <w:rsid w:val="004F233D"/>
    <w:rsid w:val="005B55EF"/>
    <w:rsid w:val="00645704"/>
    <w:rsid w:val="00645DEE"/>
    <w:rsid w:val="00660D0C"/>
    <w:rsid w:val="00693712"/>
    <w:rsid w:val="006F2450"/>
    <w:rsid w:val="007172AA"/>
    <w:rsid w:val="00786BC9"/>
    <w:rsid w:val="007945FC"/>
    <w:rsid w:val="0080679E"/>
    <w:rsid w:val="009062AE"/>
    <w:rsid w:val="00923C3E"/>
    <w:rsid w:val="009B1F7B"/>
    <w:rsid w:val="009C16DC"/>
    <w:rsid w:val="00A3210E"/>
    <w:rsid w:val="00A90EDF"/>
    <w:rsid w:val="00AF5D97"/>
    <w:rsid w:val="00B02B41"/>
    <w:rsid w:val="00B046E6"/>
    <w:rsid w:val="00B5126A"/>
    <w:rsid w:val="00C10F74"/>
    <w:rsid w:val="00C55EAA"/>
    <w:rsid w:val="00E515D0"/>
    <w:rsid w:val="00EA138C"/>
    <w:rsid w:val="00EA199A"/>
    <w:rsid w:val="00ED6435"/>
    <w:rsid w:val="00EE6C76"/>
    <w:rsid w:val="00F53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6300E5"/>
  <w15:chartTrackingRefBased/>
  <w15:docId w15:val="{31EDE894-F3B4-8B42-A046-DF62B3D8D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16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9C16DC"/>
    <w:rPr>
      <w:color w:val="808080"/>
    </w:rPr>
  </w:style>
  <w:style w:type="character" w:styleId="a5">
    <w:name w:val="Strong"/>
    <w:basedOn w:val="a0"/>
    <w:uiPriority w:val="22"/>
    <w:qFormat/>
    <w:rsid w:val="00B5126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7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3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5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3</Pages>
  <Words>552</Words>
  <Characters>3152</Characters>
  <Application>Microsoft Office Word</Application>
  <DocSecurity>0</DocSecurity>
  <Lines>26</Lines>
  <Paragraphs>7</Paragraphs>
  <ScaleCrop>false</ScaleCrop>
  <Company/>
  <LinksUpToDate>false</LinksUpToDate>
  <CharactersWithSpaces>3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u Chen</dc:creator>
  <cp:keywords/>
  <dc:description/>
  <cp:lastModifiedBy>Jiayu Chen</cp:lastModifiedBy>
  <cp:revision>14</cp:revision>
  <dcterms:created xsi:type="dcterms:W3CDTF">2023-09-09T20:41:00Z</dcterms:created>
  <dcterms:modified xsi:type="dcterms:W3CDTF">2024-03-14T22:25:00Z</dcterms:modified>
</cp:coreProperties>
</file>